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EC8D" w14:textId="4D92D6FE" w:rsidR="0073330D" w:rsidRPr="00113512" w:rsidRDefault="0073330D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lang w:val="en-GB"/>
        </w:rPr>
      </w:pPr>
      <w:r w:rsidRPr="00113512">
        <w:rPr>
          <w:rFonts w:ascii="Times New Roman" w:eastAsia="Calibri" w:hAnsi="Times New Roman" w:cs="Times New Roman"/>
          <w:b/>
          <w:bCs/>
          <w:color w:val="000000"/>
          <w:lang w:val="en-GB"/>
        </w:rPr>
        <w:t xml:space="preserve">Supplementary material </w:t>
      </w:r>
    </w:p>
    <w:p w14:paraId="2F0C7703" w14:textId="2195A823" w:rsidR="0021590D" w:rsidRPr="00113512" w:rsidRDefault="005F29E7" w:rsidP="005F29E7">
      <w:pPr>
        <w:pStyle w:val="Bijschrift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1135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1590D" w:rsidRPr="001135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1</w:t>
      </w:r>
      <w:r w:rsidRPr="0011351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="0021590D" w:rsidRPr="0011351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ultivariable analysis for predisposing f</w:t>
      </w:r>
      <w:r w:rsidR="00390B96" w:rsidRPr="0011351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="0021590D" w:rsidRPr="0011351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t</w:t>
      </w:r>
      <w:r w:rsidR="00390B96" w:rsidRPr="0011351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</w:t>
      </w:r>
      <w:r w:rsidR="0021590D" w:rsidRPr="0011351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s and mortality in enterococcal bloodstream infection with data on multicollinearity.</w:t>
      </w:r>
    </w:p>
    <w:p w14:paraId="05C75913" w14:textId="1C7EEB75" w:rsidR="005F29E7" w:rsidRPr="00113512" w:rsidRDefault="0021590D" w:rsidP="0021590D">
      <w:pPr>
        <w:pStyle w:val="Bijschrift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13512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.</w:t>
      </w:r>
      <w:r w:rsidRPr="0011351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5F29E7" w:rsidRPr="0011351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ultivariable analysis for predictors of bloodstream infection due to </w:t>
      </w:r>
      <w:r w:rsidR="005F29E7" w:rsidRPr="00113512">
        <w:rPr>
          <w:rFonts w:ascii="Times New Roman" w:hAnsi="Times New Roman" w:cs="Times New Roman"/>
          <w:color w:val="000000" w:themeColor="text1"/>
        </w:rPr>
        <w:t>E. faecium</w:t>
      </w:r>
      <w:r w:rsidR="005F29E7" w:rsidRPr="0011351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instead of </w:t>
      </w:r>
      <w:r w:rsidR="005F29E7" w:rsidRPr="00113512">
        <w:rPr>
          <w:rFonts w:ascii="Times New Roman" w:hAnsi="Times New Roman" w:cs="Times New Roman"/>
          <w:color w:val="000000" w:themeColor="text1"/>
        </w:rPr>
        <w:t>E. faecalis</w:t>
      </w:r>
      <w:r w:rsidR="005F29E7" w:rsidRPr="00113512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tbl>
      <w:tblPr>
        <w:tblStyle w:val="Tabelraster"/>
        <w:tblpPr w:leftFromText="141" w:rightFromText="141" w:vertAnchor="text" w:horzAnchor="margin" w:tblpY="-76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351"/>
        <w:gridCol w:w="1469"/>
        <w:gridCol w:w="1716"/>
        <w:gridCol w:w="1701"/>
      </w:tblGrid>
      <w:tr w:rsidR="0021590D" w:rsidRPr="00113512" w14:paraId="1A0F323D" w14:textId="00495CE0" w:rsidTr="0021590D">
        <w:trPr>
          <w:trHeight w:val="39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0F2E9" w14:textId="64F03EDD" w:rsidR="0021590D" w:rsidRPr="00113512" w:rsidRDefault="0021590D" w:rsidP="002159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3B9A5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 -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D5E973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 (95% CI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9B9F1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5C4F8C" w14:textId="6E646468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inearity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97CBF51" w14:textId="056F354C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</w:p>
        </w:tc>
      </w:tr>
      <w:tr w:rsidR="0021590D" w:rsidRPr="00113512" w14:paraId="4121E05C" w14:textId="61C433E8" w:rsidTr="0021590D">
        <w:trPr>
          <w:trHeight w:val="331"/>
        </w:trPr>
        <w:tc>
          <w:tcPr>
            <w:tcW w:w="2835" w:type="dxa"/>
          </w:tcPr>
          <w:p w14:paraId="5406FFE9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Congestive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failure</w:t>
            </w:r>
            <w:r w:rsidRPr="00113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51" w:type="dxa"/>
          </w:tcPr>
          <w:p w14:paraId="2B947EDD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-0.671</w:t>
            </w:r>
          </w:p>
        </w:tc>
        <w:tc>
          <w:tcPr>
            <w:tcW w:w="1469" w:type="dxa"/>
          </w:tcPr>
          <w:p w14:paraId="7AD3A95E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0.51 (0.27 – 0.97)</w:t>
            </w:r>
          </w:p>
        </w:tc>
        <w:tc>
          <w:tcPr>
            <w:tcW w:w="1716" w:type="dxa"/>
          </w:tcPr>
          <w:p w14:paraId="2515671F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701" w:type="dxa"/>
          </w:tcPr>
          <w:p w14:paraId="3F083D4E" w14:textId="1A4AA434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058</w:t>
            </w:r>
          </w:p>
        </w:tc>
      </w:tr>
      <w:tr w:rsidR="0021590D" w:rsidRPr="00113512" w14:paraId="056ACD3E" w14:textId="3A24A637" w:rsidTr="0021590D">
        <w:trPr>
          <w:trHeight w:val="331"/>
        </w:trPr>
        <w:tc>
          <w:tcPr>
            <w:tcW w:w="2835" w:type="dxa"/>
          </w:tcPr>
          <w:p w14:paraId="4BA909EE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Cerebrovascular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r w:rsidRPr="00113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</w:tcPr>
          <w:p w14:paraId="2EEEC781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-0.783</w:t>
            </w:r>
          </w:p>
        </w:tc>
        <w:tc>
          <w:tcPr>
            <w:tcW w:w="1469" w:type="dxa"/>
          </w:tcPr>
          <w:p w14:paraId="196863C0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0.45 (0.21 – 0.98)</w:t>
            </w:r>
          </w:p>
        </w:tc>
        <w:tc>
          <w:tcPr>
            <w:tcW w:w="1716" w:type="dxa"/>
          </w:tcPr>
          <w:p w14:paraId="54C785F4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701" w:type="dxa"/>
          </w:tcPr>
          <w:p w14:paraId="2B094D65" w14:textId="5F24184A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</w:tr>
      <w:tr w:rsidR="0021590D" w:rsidRPr="00113512" w14:paraId="4EAC9E7C" w14:textId="1EEAE520" w:rsidTr="0021590D">
        <w:trPr>
          <w:trHeight w:val="331"/>
        </w:trPr>
        <w:tc>
          <w:tcPr>
            <w:tcW w:w="2835" w:type="dxa"/>
          </w:tcPr>
          <w:p w14:paraId="6D5070B4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e of penicillins in previous </w:t>
            </w: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</w:t>
            </w:r>
            <w:r w:rsidRPr="001135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51" w:type="dxa"/>
          </w:tcPr>
          <w:p w14:paraId="42009789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1469" w:type="dxa"/>
          </w:tcPr>
          <w:p w14:paraId="2BC23D36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99 (1.20 – 3.32)</w:t>
            </w:r>
          </w:p>
        </w:tc>
        <w:tc>
          <w:tcPr>
            <w:tcW w:w="1716" w:type="dxa"/>
          </w:tcPr>
          <w:p w14:paraId="55B2FD4F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701" w:type="dxa"/>
          </w:tcPr>
          <w:p w14:paraId="3464B067" w14:textId="2E71D871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</w:tc>
      </w:tr>
      <w:tr w:rsidR="0021590D" w:rsidRPr="00113512" w14:paraId="0410B197" w14:textId="15D0269A" w:rsidTr="0021590D">
        <w:trPr>
          <w:trHeight w:val="331"/>
        </w:trPr>
        <w:tc>
          <w:tcPr>
            <w:tcW w:w="2835" w:type="dxa"/>
          </w:tcPr>
          <w:p w14:paraId="4F48CC45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carbapenems in previous month</w:t>
            </w:r>
          </w:p>
        </w:tc>
        <w:tc>
          <w:tcPr>
            <w:tcW w:w="1351" w:type="dxa"/>
          </w:tcPr>
          <w:p w14:paraId="36D14903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469" w:type="dxa"/>
          </w:tcPr>
          <w:p w14:paraId="15EAB8AE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2.35 (1.12 – 4.93)</w:t>
            </w:r>
          </w:p>
        </w:tc>
        <w:tc>
          <w:tcPr>
            <w:tcW w:w="1716" w:type="dxa"/>
          </w:tcPr>
          <w:p w14:paraId="68BBB4B7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701" w:type="dxa"/>
          </w:tcPr>
          <w:p w14:paraId="6D65AAD9" w14:textId="000FFD26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082</w:t>
            </w:r>
          </w:p>
        </w:tc>
      </w:tr>
      <w:tr w:rsidR="0021590D" w:rsidRPr="00113512" w14:paraId="625934D7" w14:textId="70583CEB" w:rsidTr="0021590D">
        <w:trPr>
          <w:trHeight w:val="331"/>
        </w:trPr>
        <w:tc>
          <w:tcPr>
            <w:tcW w:w="2835" w:type="dxa"/>
          </w:tcPr>
          <w:p w14:paraId="0F79B0EB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Hospital-acquired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</w:tcPr>
          <w:p w14:paraId="4A84F0A7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469" w:type="dxa"/>
          </w:tcPr>
          <w:p w14:paraId="691102DE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2.58 (1.61 – 4.12)</w:t>
            </w:r>
          </w:p>
        </w:tc>
        <w:tc>
          <w:tcPr>
            <w:tcW w:w="1716" w:type="dxa"/>
          </w:tcPr>
          <w:p w14:paraId="4CA7F46F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0425E768" w14:textId="17080EDC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</w:p>
        </w:tc>
      </w:tr>
      <w:tr w:rsidR="0021590D" w:rsidRPr="00113512" w14:paraId="7249B623" w14:textId="3D2B20C7" w:rsidTr="0021590D">
        <w:trPr>
          <w:trHeight w:val="331"/>
        </w:trPr>
        <w:tc>
          <w:tcPr>
            <w:tcW w:w="2835" w:type="dxa"/>
          </w:tcPr>
          <w:p w14:paraId="134D193D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Biliary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source</w:t>
            </w:r>
          </w:p>
        </w:tc>
        <w:tc>
          <w:tcPr>
            <w:tcW w:w="1351" w:type="dxa"/>
          </w:tcPr>
          <w:p w14:paraId="0FCDF9AD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212</w:t>
            </w:r>
          </w:p>
        </w:tc>
        <w:tc>
          <w:tcPr>
            <w:tcW w:w="1469" w:type="dxa"/>
          </w:tcPr>
          <w:p w14:paraId="6BF02462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3.36 (1.84 – 6.13)</w:t>
            </w:r>
          </w:p>
        </w:tc>
        <w:tc>
          <w:tcPr>
            <w:tcW w:w="1716" w:type="dxa"/>
          </w:tcPr>
          <w:p w14:paraId="76B0A8D4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3A953B46" w14:textId="511A8DDF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104</w:t>
            </w:r>
          </w:p>
        </w:tc>
      </w:tr>
      <w:tr w:rsidR="0021590D" w:rsidRPr="00113512" w14:paraId="43F05D4A" w14:textId="0A0FC320" w:rsidTr="0021590D">
        <w:trPr>
          <w:trHeight w:val="331"/>
        </w:trPr>
        <w:tc>
          <w:tcPr>
            <w:tcW w:w="2835" w:type="dxa"/>
          </w:tcPr>
          <w:p w14:paraId="10DD56ED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  <w:proofErr w:type="spellEnd"/>
            <w:r w:rsidRPr="00113512">
              <w:rPr>
                <w:rFonts w:ascii="Times New Roman" w:hAnsi="Times New Roman" w:cs="Times New Roman"/>
                <w:sz w:val="18"/>
                <w:szCs w:val="18"/>
              </w:rPr>
              <w:t xml:space="preserve"> source</w:t>
            </w:r>
          </w:p>
          <w:p w14:paraId="165C7F78" w14:textId="77777777" w:rsidR="0021590D" w:rsidRPr="00113512" w:rsidRDefault="0021590D" w:rsidP="00AC1C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592C900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-0.714</w:t>
            </w:r>
          </w:p>
        </w:tc>
        <w:tc>
          <w:tcPr>
            <w:tcW w:w="1469" w:type="dxa"/>
          </w:tcPr>
          <w:p w14:paraId="1B35FDDD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0.49 (0.26 – 0.92)</w:t>
            </w:r>
          </w:p>
        </w:tc>
        <w:tc>
          <w:tcPr>
            <w:tcW w:w="1716" w:type="dxa"/>
          </w:tcPr>
          <w:p w14:paraId="0158BA51" w14:textId="77777777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701" w:type="dxa"/>
          </w:tcPr>
          <w:p w14:paraId="19BD5C2C" w14:textId="18EF25DD" w:rsidR="0021590D" w:rsidRPr="00113512" w:rsidRDefault="0021590D" w:rsidP="00AC1C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</w:p>
        </w:tc>
      </w:tr>
    </w:tbl>
    <w:p w14:paraId="20AF0FBF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78E76AB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3511319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0E23538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F053898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ED75966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F50FA82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04EBC86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91A93BF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CE68347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996978D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1E7CF77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5A7CDDB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DD9CD6A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1CAFB88" w14:textId="71914A3C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aOR: adjusted OR, displayed as predisposing factors to </w:t>
      </w:r>
      <w:r w:rsidRPr="00113512">
        <w:rPr>
          <w:rFonts w:ascii="Times New Roman" w:hAnsi="Times New Roman" w:cs="Times New Roman"/>
          <w:i/>
          <w:iCs/>
          <w:sz w:val="18"/>
          <w:szCs w:val="18"/>
          <w:lang w:val="en-US"/>
        </w:rPr>
        <w:t>E. faecium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, in reference to </w:t>
      </w:r>
      <w:r w:rsidRPr="00113512">
        <w:rPr>
          <w:rFonts w:ascii="Times New Roman" w:hAnsi="Times New Roman" w:cs="Times New Roman"/>
          <w:i/>
          <w:iCs/>
          <w:sz w:val="18"/>
          <w:szCs w:val="18"/>
          <w:lang w:val="en-US"/>
        </w:rPr>
        <w:t>E. faecalis.</w:t>
      </w:r>
    </w:p>
    <w:p w14:paraId="43208D29" w14:textId="1FAD3103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13512">
        <w:rPr>
          <w:rFonts w:ascii="Times New Roman" w:hAnsi="Times New Roman" w:cs="Times New Roman"/>
          <w:i/>
          <w:iCs/>
          <w:sz w:val="18"/>
          <w:szCs w:val="18"/>
          <w:lang w:val="en-US"/>
        </w:rPr>
        <w:t>Legend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11351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>Congestive</w:t>
      </w:r>
      <w:proofErr w:type="spellEnd"/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 heart failure: stage III or IV according to the New York Heart Association; </w:t>
      </w:r>
      <w:proofErr w:type="spellStart"/>
      <w:r w:rsidRPr="0011351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>Cerebrovascular</w:t>
      </w:r>
      <w:proofErr w:type="spellEnd"/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 disease: history of a cerebrovascular accident with minor/no residue or transient ischemic attacks. VIF: variance inflation factors</w:t>
      </w:r>
    </w:p>
    <w:p w14:paraId="52D4484B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3512">
        <w:rPr>
          <w:rFonts w:ascii="Times New Roman" w:hAnsi="Times New Roman" w:cs="Times New Roman"/>
          <w:sz w:val="18"/>
          <w:szCs w:val="18"/>
          <w:lang w:val="en-US"/>
        </w:rPr>
        <w:t>Area Under the Receiver Operating Curve: 0.74 (95% CI 0.70 - 0.79)</w:t>
      </w:r>
    </w:p>
    <w:p w14:paraId="7737ABA2" w14:textId="505C5FCE" w:rsidR="005F29E7" w:rsidRPr="00113512" w:rsidRDefault="005F29E7" w:rsidP="005F29E7">
      <w:pPr>
        <w:ind w:right="-427"/>
        <w:rPr>
          <w:rFonts w:ascii="Times New Roman" w:hAnsi="Times New Roman" w:cs="Times New Roman"/>
          <w:sz w:val="18"/>
          <w:szCs w:val="18"/>
          <w:lang w:val="en-US"/>
        </w:rPr>
      </w:pPr>
    </w:p>
    <w:p w14:paraId="0E68AA15" w14:textId="4C1BB2F5" w:rsidR="0021590D" w:rsidRPr="00113512" w:rsidRDefault="0021590D" w:rsidP="0021590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13512">
        <w:rPr>
          <w:rFonts w:ascii="Times New Roman" w:hAnsi="Times New Roman" w:cs="Times New Roman"/>
          <w:b/>
          <w:bCs/>
          <w:sz w:val="18"/>
          <w:szCs w:val="18"/>
          <w:lang w:val="en-US"/>
        </w:rPr>
        <w:t>B.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 Monomicrobial enterococcal bloodstream infection </w:t>
      </w:r>
    </w:p>
    <w:tbl>
      <w:tblPr>
        <w:tblStyle w:val="Tabelraster"/>
        <w:tblW w:w="86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992"/>
        <w:gridCol w:w="1559"/>
      </w:tblGrid>
      <w:tr w:rsidR="0021590D" w:rsidRPr="00113512" w14:paraId="668525BB" w14:textId="2A286570" w:rsidTr="0021590D">
        <w:trPr>
          <w:trHeight w:val="370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60519363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349019CD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B-</w:t>
            </w:r>
            <w:proofErr w:type="spellStart"/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173AA956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aOR (95% 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  <w:tcMar>
              <w:left w:w="105" w:type="dxa"/>
              <w:right w:w="105" w:type="dxa"/>
            </w:tcMar>
            <w:vAlign w:val="center"/>
          </w:tcPr>
          <w:p w14:paraId="407F163E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/>
          </w:tcPr>
          <w:p w14:paraId="7957202E" w14:textId="77777777" w:rsidR="0021590D" w:rsidRPr="00113512" w:rsidRDefault="0021590D" w:rsidP="002159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inearity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AC84C2E" w14:textId="1E7A8FC8" w:rsidR="0021590D" w:rsidRPr="00113512" w:rsidRDefault="0021590D" w:rsidP="0021590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</w:p>
        </w:tc>
      </w:tr>
      <w:tr w:rsidR="0021590D" w:rsidRPr="00113512" w14:paraId="3E0BB3C3" w14:textId="211F8064" w:rsidTr="0021590D">
        <w:trPr>
          <w:trHeight w:val="370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0575A4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 xml:space="preserve">E. faecium 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(reference: </w:t>
            </w:r>
            <w:r w:rsidRPr="00113512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E. faecalis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7ECDF8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B0A88B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6 (0.55 - 2.07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3EA34E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8D4396" w14:textId="4934F2A1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13</w:t>
            </w:r>
          </w:p>
        </w:tc>
      </w:tr>
      <w:tr w:rsidR="0021590D" w:rsidRPr="00113512" w14:paraId="0A300F6A" w14:textId="5666A15D" w:rsidTr="0021590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FC242B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Age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1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0467C8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0E152F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3 (1.00 –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4F8863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95EC0" w14:textId="77043A7C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16</w:t>
            </w:r>
          </w:p>
        </w:tc>
      </w:tr>
      <w:tr w:rsidR="0021590D" w:rsidRPr="00113512" w14:paraId="5AEA6B15" w14:textId="2BC4D028" w:rsidTr="0021590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CC19FD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Charlson </w:t>
            </w: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Comorbidit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dex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2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0DFFDC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1D8BFC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16 (1.03 – 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0466C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2514B" w14:textId="245405D0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91</w:t>
            </w:r>
          </w:p>
        </w:tc>
      </w:tr>
      <w:tr w:rsidR="0021590D" w:rsidRPr="00113512" w14:paraId="2824BE75" w14:textId="14A57E05" w:rsidTr="0021590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1AFA44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Urinar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catheter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FFE34A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BF469B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2.69 (1.31 – 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046F0B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03C24" w14:textId="43D35F9B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54</w:t>
            </w:r>
          </w:p>
        </w:tc>
      </w:tr>
      <w:tr w:rsidR="0021590D" w:rsidRPr="00113512" w14:paraId="49153692" w14:textId="546FFF01" w:rsidTr="0021590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AB5098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SOFA score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2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3F92A3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E952A1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34 (1.17 –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13B50C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69F9B" w14:textId="5FEF8C63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688</w:t>
            </w:r>
          </w:p>
        </w:tc>
      </w:tr>
      <w:tr w:rsidR="0021590D" w:rsidRPr="00113512" w14:paraId="3EEA42EE" w14:textId="1875D9C6" w:rsidTr="0021590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DB5522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Pitt sco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5DDEE0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3C3C4D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87 (0.93 –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E21271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039F2" w14:textId="62DE5C98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630</w:t>
            </w:r>
          </w:p>
        </w:tc>
      </w:tr>
    </w:tbl>
    <w:p w14:paraId="7ADB72DA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35599B3" w14:textId="043B2372" w:rsidR="0021590D" w:rsidRPr="00113512" w:rsidRDefault="0021590D" w:rsidP="0021590D">
      <w:pPr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</w:pPr>
      <w:r w:rsidRPr="00113512">
        <w:rPr>
          <w:rFonts w:ascii="Times New Roman" w:eastAsia="Arial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C. 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  <w:t xml:space="preserve">Monomicrobial </w:t>
      </w:r>
      <w:r w:rsidRPr="00113512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US"/>
        </w:rPr>
        <w:t>E. faecalis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>bloodstream infection</w:t>
      </w:r>
    </w:p>
    <w:p w14:paraId="6BCB8103" w14:textId="77777777" w:rsidR="0021590D" w:rsidRPr="00113512" w:rsidRDefault="0021590D" w:rsidP="0021590D">
      <w:pPr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Tabelraster"/>
        <w:tblpPr w:leftFromText="141" w:rightFromText="141" w:vertAnchor="text" w:horzAnchor="margin" w:tblpY="-2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514"/>
        <w:gridCol w:w="1179"/>
        <w:gridCol w:w="1843"/>
      </w:tblGrid>
      <w:tr w:rsidR="0021590D" w:rsidRPr="00113512" w14:paraId="3F2E02E1" w14:textId="5E812C1E" w:rsidTr="0021590D">
        <w:trPr>
          <w:trHeight w:val="418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5F656CF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66D1F49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B-</w:t>
            </w:r>
            <w:proofErr w:type="spellStart"/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5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356166C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aOR (95% CI)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8A72471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14:paraId="5675F7CD" w14:textId="77777777" w:rsidR="0021590D" w:rsidRPr="00113512" w:rsidRDefault="0021590D" w:rsidP="002159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inearity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C8667FF" w14:textId="06B04CB7" w:rsidR="0021590D" w:rsidRPr="00113512" w:rsidRDefault="0021590D" w:rsidP="0021590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</w:p>
        </w:tc>
      </w:tr>
      <w:tr w:rsidR="0021590D" w:rsidRPr="00113512" w14:paraId="7FCBF441" w14:textId="6B506718" w:rsidTr="0021590D">
        <w:trPr>
          <w:trHeight w:val="418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314714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Age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1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80C632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51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4056A4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6 (1.02-1.10)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488966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8FEC2C" w14:textId="2EEDFBB8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18</w:t>
            </w:r>
          </w:p>
        </w:tc>
      </w:tr>
      <w:tr w:rsidR="0021590D" w:rsidRPr="00113512" w14:paraId="5B493FC6" w14:textId="5A640F8D" w:rsidTr="0021590D">
        <w:trPr>
          <w:trHeight w:val="4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665886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Charlson </w:t>
            </w: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Comorbidit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dex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2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5EF0B5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453C67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27 (1.08-1.5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2AFD6F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B57D92" w14:textId="4274E981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84</w:t>
            </w:r>
          </w:p>
        </w:tc>
      </w:tr>
      <w:tr w:rsidR="0021590D" w:rsidRPr="00113512" w14:paraId="13D10A94" w14:textId="0C9F32B8" w:rsidTr="0021590D">
        <w:trPr>
          <w:trHeight w:val="4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206E77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SOFA score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2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3A956A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82B03D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47 (1.24-1.7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AFFEDB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966CE" w14:textId="4C2432EE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85</w:t>
            </w:r>
          </w:p>
        </w:tc>
      </w:tr>
      <w:tr w:rsidR="0021590D" w:rsidRPr="00113512" w14:paraId="2D41E051" w14:textId="3099BBE3" w:rsidTr="0021590D">
        <w:trPr>
          <w:trHeight w:val="4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8F7C59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Urinar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biliar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our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A23F17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-1.2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5B509C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29 (0.09-0.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30693C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9BF25" w14:textId="55E6EFA9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19</w:t>
            </w:r>
          </w:p>
        </w:tc>
      </w:tr>
    </w:tbl>
    <w:p w14:paraId="49E4D7DE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3DBE0A9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D8B5524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42229E6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B437F54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2225C23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C342F66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01F0CEB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6955F0E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CB262B9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4AC0031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A8C7321" w14:textId="77777777" w:rsidR="0021590D" w:rsidRPr="00113512" w:rsidRDefault="0021590D" w:rsidP="0021590D">
      <w:pPr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</w:pPr>
      <w:r w:rsidRPr="00113512">
        <w:rPr>
          <w:rFonts w:ascii="Times New Roman" w:eastAsia="Arial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C. 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  <w:t xml:space="preserve">Monomicrobial </w:t>
      </w:r>
      <w:r w:rsidRPr="00113512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E. faecium 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>bloodstream infection</w:t>
      </w:r>
    </w:p>
    <w:tbl>
      <w:tblPr>
        <w:tblStyle w:val="Tabelraster"/>
        <w:tblpPr w:leftFromText="141" w:rightFromText="141" w:vertAnchor="text" w:horzAnchor="margin" w:tblpY="7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843"/>
        <w:gridCol w:w="992"/>
        <w:gridCol w:w="1984"/>
      </w:tblGrid>
      <w:tr w:rsidR="0021590D" w:rsidRPr="00113512" w14:paraId="389FD453" w14:textId="1F107EA9" w:rsidTr="0021590D">
        <w:trPr>
          <w:trHeight w:val="416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929A76F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E091D20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B-</w:t>
            </w:r>
            <w:proofErr w:type="spellStart"/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EAF1941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aOR (95% 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E68E181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proofErr w:type="spellStart"/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14:paraId="4EFC47A5" w14:textId="77777777" w:rsidR="0021590D" w:rsidRPr="00113512" w:rsidRDefault="0021590D" w:rsidP="002159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inearity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6D7E5F8" w14:textId="3F555604" w:rsidR="0021590D" w:rsidRPr="00113512" w:rsidRDefault="0021590D" w:rsidP="0021590D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</w:p>
        </w:tc>
      </w:tr>
      <w:tr w:rsidR="0021590D" w:rsidRPr="00113512" w14:paraId="6637CFD5" w14:textId="339E4D5C" w:rsidTr="0021590D">
        <w:trPr>
          <w:trHeight w:val="416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A15269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Age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E37350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CBB6DB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99 (0.95 - 1.03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32AD86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0A9C56" w14:textId="5255F61D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29</w:t>
            </w:r>
          </w:p>
        </w:tc>
      </w:tr>
      <w:tr w:rsidR="0021590D" w:rsidRPr="00113512" w14:paraId="3B4259C0" w14:textId="411C67E2" w:rsidTr="0021590D">
        <w:trPr>
          <w:trHeight w:val="4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2D1CA3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Charlson </w:t>
            </w: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Comorbidit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dex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2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B04F2B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D9CFB5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95 (0.79 – 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02173E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CA1E5E" w14:textId="10605CA4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153</w:t>
            </w:r>
          </w:p>
        </w:tc>
      </w:tr>
      <w:tr w:rsidR="0021590D" w:rsidRPr="00113512" w14:paraId="336960F6" w14:textId="59FBF11C" w:rsidTr="0021590D">
        <w:trPr>
          <w:trHeight w:val="4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79E560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SOFA score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2</w:t>
            </w: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6190C9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FC1AB4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34 (1.14 – 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94143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5DADD8" w14:textId="66CFCA9D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21</w:t>
            </w:r>
          </w:p>
        </w:tc>
      </w:tr>
      <w:tr w:rsidR="0021590D" w:rsidRPr="00113512" w14:paraId="3EAC5CB6" w14:textId="71E2F5CE" w:rsidTr="0021590D">
        <w:trPr>
          <w:trHeight w:val="4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B98AFE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Urinary</w:t>
            </w:r>
            <w:proofErr w:type="spellEnd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cathe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161302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E3FA62" w14:textId="77777777" w:rsidR="0021590D" w:rsidRPr="00113512" w:rsidRDefault="0021590D" w:rsidP="00AC1C86">
            <w:pPr>
              <w:spacing w:line="259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2.95 (0.96 – 9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096674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FCE4D6" w14:textId="40C3CE5A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197</w:t>
            </w:r>
          </w:p>
        </w:tc>
      </w:tr>
      <w:tr w:rsidR="0021590D" w:rsidRPr="00113512" w14:paraId="2748F45B" w14:textId="42E3A91A" w:rsidTr="0021590D">
        <w:trPr>
          <w:trHeight w:val="1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6D9399" w14:textId="77777777" w:rsidR="0021590D" w:rsidRPr="00113512" w:rsidRDefault="0021590D" w:rsidP="00AC1C86">
            <w:pP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ntibiotic use in previous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C43A7D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048217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3.19 (0.96 – 10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FF5411" w14:textId="77777777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DB2F9A" w14:textId="47581850" w:rsidR="0021590D" w:rsidRPr="00113512" w:rsidRDefault="0021590D" w:rsidP="00AC1C86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113512">
              <w:rPr>
                <w:rFonts w:ascii="Times New Roman" w:eastAsia="Arial" w:hAnsi="Times New Roman" w:cs="Times New Roman"/>
                <w:sz w:val="18"/>
                <w:szCs w:val="18"/>
              </w:rPr>
              <w:t>1.226</w:t>
            </w:r>
          </w:p>
        </w:tc>
      </w:tr>
    </w:tbl>
    <w:p w14:paraId="36E45CBA" w14:textId="34D31B4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1CA52EE" w14:textId="69DC29A8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E3710E3" w14:textId="618F9BCB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D58B7F3" w14:textId="2F95D320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1D1310B" w14:textId="7153323C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1FBB0D54" w14:textId="65FB07C9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A6693AB" w14:textId="7C3BE54D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0D8C78A" w14:textId="376BC9AE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D24FC2A" w14:textId="4EEABCEF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1E5F0953" w14:textId="3EF5693A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7D2B920" w14:textId="1A14DF69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DCB905E" w14:textId="756E3C1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104254F" w14:textId="77777777" w:rsidR="0021590D" w:rsidRPr="00113512" w:rsidRDefault="0021590D" w:rsidP="0021590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E164547" w14:textId="77777777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3512">
        <w:rPr>
          <w:rFonts w:ascii="Times New Roman" w:hAnsi="Times New Roman" w:cs="Times New Roman"/>
          <w:i/>
          <w:iCs/>
          <w:sz w:val="18"/>
          <w:szCs w:val="18"/>
          <w:lang w:val="en-US"/>
        </w:rPr>
        <w:t>Abbreviations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: BSI: bloodstream infection; aOR: adjusted OR; SOFA: Sequential Organ Failure Assessment. </w:t>
      </w:r>
    </w:p>
    <w:p w14:paraId="6C605C09" w14:textId="0ECA3314" w:rsidR="0021590D" w:rsidRPr="00113512" w:rsidRDefault="0021590D" w:rsidP="0021590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13512">
        <w:rPr>
          <w:rFonts w:ascii="Times New Roman" w:hAnsi="Times New Roman" w:cs="Times New Roman"/>
          <w:sz w:val="18"/>
          <w:szCs w:val="18"/>
          <w:lang w:val="en-US"/>
        </w:rPr>
        <w:t xml:space="preserve">Area Under the Receiver Operating Curve: A: 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US"/>
        </w:rPr>
        <w:t xml:space="preserve">0.81 (95% CI 0.75 - 0.87); B: 0.85 (0.78 - 0.93); C: </w:t>
      </w:r>
      <w:r w:rsidRPr="00113512">
        <w:rPr>
          <w:rFonts w:ascii="Times New Roman" w:hAnsi="Times New Roman" w:cs="Times New Roman"/>
          <w:sz w:val="18"/>
          <w:szCs w:val="18"/>
          <w:lang w:val="en-US"/>
        </w:rPr>
        <w:t>0.80 (0.70 - 0.90)</w:t>
      </w:r>
    </w:p>
    <w:p w14:paraId="3AC9B2B7" w14:textId="66D9DD36" w:rsidR="0021590D" w:rsidRPr="00113512" w:rsidRDefault="0021590D" w:rsidP="0021590D">
      <w:pPr>
        <w:jc w:val="both"/>
        <w:rPr>
          <w:rFonts w:ascii="Times New Roman" w:eastAsia="Arial" w:hAnsi="Times New Roman" w:cs="Times New Roman"/>
          <w:color w:val="000000" w:themeColor="text1"/>
          <w:sz w:val="18"/>
          <w:szCs w:val="18"/>
        </w:rPr>
      </w:pP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</w:rPr>
        <w:t xml:space="preserve">Per </w:t>
      </w:r>
      <w:proofErr w:type="spellStart"/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</w:rPr>
        <w:t>year</w:t>
      </w:r>
      <w:proofErr w:type="spellEnd"/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</w:rPr>
        <w:t xml:space="preserve">. 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</w:rPr>
        <w:t xml:space="preserve">Per index </w:t>
      </w:r>
      <w:proofErr w:type="spellStart"/>
      <w:r w:rsidRPr="00113512">
        <w:rPr>
          <w:rFonts w:ascii="Times New Roman" w:eastAsia="Arial" w:hAnsi="Times New Roman" w:cs="Times New Roman"/>
          <w:color w:val="000000" w:themeColor="text1"/>
          <w:sz w:val="18"/>
          <w:szCs w:val="18"/>
        </w:rPr>
        <w:t>unit</w:t>
      </w:r>
      <w:proofErr w:type="spellEnd"/>
    </w:p>
    <w:p w14:paraId="500A1490" w14:textId="77777777" w:rsidR="00E44E8F" w:rsidRPr="00113512" w:rsidRDefault="00E44E8F" w:rsidP="00E44E8F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13512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Table S2:</w:t>
      </w:r>
      <w:r w:rsidRPr="00113512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11351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eneral characteristics and outcomes of  monomicrobial enterococcal BSI </w:t>
      </w:r>
    </w:p>
    <w:tbl>
      <w:tblPr>
        <w:tblStyle w:val="Tabelraster"/>
        <w:tblpPr w:leftFromText="141" w:rightFromText="141" w:vertAnchor="page" w:horzAnchor="margin" w:tblpY="11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559"/>
        <w:gridCol w:w="1559"/>
        <w:gridCol w:w="992"/>
      </w:tblGrid>
      <w:tr w:rsidR="00E44E8F" w:rsidRPr="00113512" w14:paraId="635EFBD7" w14:textId="77777777" w:rsidTr="00E44E8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59D3CC2" w14:textId="77777777" w:rsidR="00E44E8F" w:rsidRPr="00113512" w:rsidRDefault="00E44E8F" w:rsidP="00E44E8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30C9D9" w14:textId="77777777" w:rsidR="00E44E8F" w:rsidRPr="00113512" w:rsidRDefault="00E44E8F" w:rsidP="00E44E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SI</w:t>
            </w:r>
          </w:p>
          <w:p w14:paraId="36BC6ED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F4DBE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. </w:t>
            </w:r>
            <w:proofErr w:type="spellStart"/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s</w:t>
            </w:r>
            <w:proofErr w:type="spellEnd"/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SI </w:t>
            </w: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26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A46CA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. faecium BSI</w:t>
            </w: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6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E83C5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44E8F" w:rsidRPr="00113512" w14:paraId="2BA69825" w14:textId="77777777" w:rsidTr="00E44E8F">
        <w:tc>
          <w:tcPr>
            <w:tcW w:w="36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F05014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3CFB77" w14:textId="77777777" w:rsidR="00E44E8F" w:rsidRPr="00113512" w:rsidRDefault="00E44E8F" w:rsidP="00E44E8F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87C2CC" w14:textId="77777777" w:rsidR="00E44E8F" w:rsidRPr="00113512" w:rsidRDefault="00E44E8F" w:rsidP="00E44E8F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48D94A" w14:textId="77777777" w:rsidR="00E44E8F" w:rsidRPr="00113512" w:rsidRDefault="00E44E8F" w:rsidP="00E44E8F"/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C4A2CE" w14:textId="77777777" w:rsidR="00E44E8F" w:rsidRPr="00113512" w:rsidRDefault="00E44E8F" w:rsidP="00E44E8F"/>
        </w:tc>
      </w:tr>
      <w:tr w:rsidR="00E44E8F" w:rsidRPr="00113512" w14:paraId="6F0FB66A" w14:textId="77777777" w:rsidTr="00E44E8F">
        <w:tc>
          <w:tcPr>
            <w:tcW w:w="3686" w:type="dxa"/>
          </w:tcPr>
          <w:p w14:paraId="31279F14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median [IQR] </w:t>
            </w:r>
          </w:p>
        </w:tc>
        <w:tc>
          <w:tcPr>
            <w:tcW w:w="1276" w:type="dxa"/>
          </w:tcPr>
          <w:p w14:paraId="580EA1B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[61 - 82]</w:t>
            </w:r>
          </w:p>
        </w:tc>
        <w:tc>
          <w:tcPr>
            <w:tcW w:w="1559" w:type="dxa"/>
          </w:tcPr>
          <w:p w14:paraId="445F1FC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[62 - 82]</w:t>
            </w:r>
          </w:p>
        </w:tc>
        <w:tc>
          <w:tcPr>
            <w:tcW w:w="1559" w:type="dxa"/>
          </w:tcPr>
          <w:p w14:paraId="105312E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[60 - 81]</w:t>
            </w:r>
          </w:p>
        </w:tc>
        <w:tc>
          <w:tcPr>
            <w:tcW w:w="992" w:type="dxa"/>
          </w:tcPr>
          <w:p w14:paraId="5E07DF5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</w:tr>
      <w:tr w:rsidR="00E44E8F" w:rsidRPr="00113512" w14:paraId="5885BD9C" w14:textId="77777777" w:rsidTr="00E44E8F">
        <w:tc>
          <w:tcPr>
            <w:tcW w:w="3686" w:type="dxa"/>
          </w:tcPr>
          <w:p w14:paraId="48D5E7FC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276" w:type="dxa"/>
          </w:tcPr>
          <w:p w14:paraId="5131828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 (65.2)</w:t>
            </w:r>
          </w:p>
        </w:tc>
        <w:tc>
          <w:tcPr>
            <w:tcW w:w="1559" w:type="dxa"/>
          </w:tcPr>
          <w:p w14:paraId="7369D9B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66.5)</w:t>
            </w:r>
          </w:p>
        </w:tc>
        <w:tc>
          <w:tcPr>
            <w:tcW w:w="1559" w:type="dxa"/>
          </w:tcPr>
          <w:p w14:paraId="3ED2762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63.3)</w:t>
            </w:r>
          </w:p>
        </w:tc>
        <w:tc>
          <w:tcPr>
            <w:tcW w:w="992" w:type="dxa"/>
          </w:tcPr>
          <w:p w14:paraId="2B0ACDC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</w:tr>
      <w:tr w:rsidR="00E44E8F" w:rsidRPr="00113512" w14:paraId="479CCE63" w14:textId="77777777" w:rsidTr="00E44E8F">
        <w:tc>
          <w:tcPr>
            <w:tcW w:w="3686" w:type="dxa"/>
            <w:shd w:val="clear" w:color="auto" w:fill="F2F2F2" w:themeFill="background1" w:themeFillShade="F2"/>
          </w:tcPr>
          <w:p w14:paraId="1DC7F3D9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E28E12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07111E6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CC8515E" w14:textId="77777777" w:rsidR="00E44E8F" w:rsidRPr="00113512" w:rsidRDefault="00E44E8F" w:rsidP="00E44E8F">
            <w:pPr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E62816" w14:textId="77777777" w:rsidR="00E44E8F" w:rsidRPr="00113512" w:rsidRDefault="00E44E8F" w:rsidP="00E44E8F">
            <w:pPr>
              <w:jc w:val="center"/>
            </w:pPr>
          </w:p>
        </w:tc>
      </w:tr>
      <w:tr w:rsidR="00E44E8F" w:rsidRPr="00113512" w14:paraId="0DF1569D" w14:textId="77777777" w:rsidTr="00E44E8F">
        <w:tc>
          <w:tcPr>
            <w:tcW w:w="3686" w:type="dxa"/>
          </w:tcPr>
          <w:p w14:paraId="65A68DE5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, median (IQR)</w:t>
            </w:r>
          </w:p>
        </w:tc>
        <w:tc>
          <w:tcPr>
            <w:tcW w:w="1276" w:type="dxa"/>
          </w:tcPr>
          <w:p w14:paraId="419E738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1 – 5]</w:t>
            </w:r>
          </w:p>
        </w:tc>
        <w:tc>
          <w:tcPr>
            <w:tcW w:w="1559" w:type="dxa"/>
          </w:tcPr>
          <w:p w14:paraId="76C35DC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1-5]</w:t>
            </w:r>
          </w:p>
        </w:tc>
        <w:tc>
          <w:tcPr>
            <w:tcW w:w="1559" w:type="dxa"/>
          </w:tcPr>
          <w:p w14:paraId="3FF29E8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0-5]</w:t>
            </w:r>
          </w:p>
        </w:tc>
        <w:tc>
          <w:tcPr>
            <w:tcW w:w="992" w:type="dxa"/>
          </w:tcPr>
          <w:p w14:paraId="59B849B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</w:tc>
      </w:tr>
      <w:tr w:rsidR="00E44E8F" w:rsidRPr="00113512" w14:paraId="6ED2E263" w14:textId="77777777" w:rsidTr="00E44E8F">
        <w:tc>
          <w:tcPr>
            <w:tcW w:w="3686" w:type="dxa"/>
          </w:tcPr>
          <w:p w14:paraId="7E948A0A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gestive heart </w:t>
            </w:r>
            <w:proofErr w:type="spellStart"/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2380AD0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0.5)</w:t>
            </w:r>
          </w:p>
        </w:tc>
        <w:tc>
          <w:tcPr>
            <w:tcW w:w="1559" w:type="dxa"/>
          </w:tcPr>
          <w:p w14:paraId="1A79AD2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5.8)</w:t>
            </w:r>
          </w:p>
        </w:tc>
        <w:tc>
          <w:tcPr>
            <w:tcW w:w="1559" w:type="dxa"/>
          </w:tcPr>
          <w:p w14:paraId="48F43D9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2.4)</w:t>
            </w:r>
          </w:p>
        </w:tc>
        <w:tc>
          <w:tcPr>
            <w:tcW w:w="992" w:type="dxa"/>
          </w:tcPr>
          <w:p w14:paraId="5CEC42F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E44E8F" w:rsidRPr="00113512" w14:paraId="6E9772E4" w14:textId="77777777" w:rsidTr="00E44E8F">
        <w:tc>
          <w:tcPr>
            <w:tcW w:w="3686" w:type="dxa"/>
          </w:tcPr>
          <w:p w14:paraId="2B43E12F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276" w:type="dxa"/>
          </w:tcPr>
          <w:p w14:paraId="66228D3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4.1)</w:t>
            </w:r>
          </w:p>
        </w:tc>
        <w:tc>
          <w:tcPr>
            <w:tcW w:w="1559" w:type="dxa"/>
          </w:tcPr>
          <w:p w14:paraId="5691035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5.3)</w:t>
            </w:r>
          </w:p>
        </w:tc>
        <w:tc>
          <w:tcPr>
            <w:tcW w:w="1559" w:type="dxa"/>
          </w:tcPr>
          <w:p w14:paraId="143B45C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2.3)</w:t>
            </w:r>
          </w:p>
        </w:tc>
        <w:tc>
          <w:tcPr>
            <w:tcW w:w="992" w:type="dxa"/>
          </w:tcPr>
          <w:p w14:paraId="40F0BD3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</w:tc>
      </w:tr>
      <w:tr w:rsidR="00E44E8F" w:rsidRPr="00113512" w14:paraId="53616ABA" w14:textId="77777777" w:rsidTr="00E44E8F">
        <w:tc>
          <w:tcPr>
            <w:tcW w:w="3686" w:type="dxa"/>
          </w:tcPr>
          <w:p w14:paraId="431F9076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kidney </w:t>
            </w:r>
            <w:proofErr w:type="spellStart"/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</w:tcPr>
          <w:p w14:paraId="2CF5CD9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6.0)</w:t>
            </w:r>
          </w:p>
        </w:tc>
        <w:tc>
          <w:tcPr>
            <w:tcW w:w="1559" w:type="dxa"/>
          </w:tcPr>
          <w:p w14:paraId="6CDDFC9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5.1)</w:t>
            </w:r>
          </w:p>
        </w:tc>
        <w:tc>
          <w:tcPr>
            <w:tcW w:w="1559" w:type="dxa"/>
          </w:tcPr>
          <w:p w14:paraId="1B2F1C2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7.4)</w:t>
            </w:r>
          </w:p>
        </w:tc>
        <w:tc>
          <w:tcPr>
            <w:tcW w:w="992" w:type="dxa"/>
          </w:tcPr>
          <w:p w14:paraId="7958813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</w:tr>
      <w:tr w:rsidR="00E44E8F" w:rsidRPr="00113512" w14:paraId="484B9DFB" w14:textId="77777777" w:rsidTr="00E44E8F">
        <w:tc>
          <w:tcPr>
            <w:tcW w:w="3686" w:type="dxa"/>
          </w:tcPr>
          <w:p w14:paraId="5B483C4F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patic </w:t>
            </w:r>
            <w:proofErr w:type="spellStart"/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</w:tcPr>
          <w:p w14:paraId="7D3E7B4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.4)</w:t>
            </w:r>
          </w:p>
        </w:tc>
        <w:tc>
          <w:tcPr>
            <w:tcW w:w="1559" w:type="dxa"/>
          </w:tcPr>
          <w:p w14:paraId="610BAE0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.6)</w:t>
            </w:r>
          </w:p>
        </w:tc>
        <w:tc>
          <w:tcPr>
            <w:tcW w:w="1559" w:type="dxa"/>
          </w:tcPr>
          <w:p w14:paraId="181F2F2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.2)</w:t>
            </w:r>
          </w:p>
        </w:tc>
        <w:tc>
          <w:tcPr>
            <w:tcW w:w="992" w:type="dxa"/>
          </w:tcPr>
          <w:p w14:paraId="7F6106B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</w:tr>
      <w:tr w:rsidR="00E44E8F" w:rsidRPr="00113512" w14:paraId="69C5B40A" w14:textId="77777777" w:rsidTr="00E44E8F">
        <w:tc>
          <w:tcPr>
            <w:tcW w:w="3686" w:type="dxa"/>
          </w:tcPr>
          <w:p w14:paraId="17F877A2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 tumor</w:t>
            </w:r>
          </w:p>
        </w:tc>
        <w:tc>
          <w:tcPr>
            <w:tcW w:w="1276" w:type="dxa"/>
          </w:tcPr>
          <w:p w14:paraId="3212465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26.4)</w:t>
            </w:r>
          </w:p>
        </w:tc>
        <w:tc>
          <w:tcPr>
            <w:tcW w:w="1559" w:type="dxa"/>
          </w:tcPr>
          <w:p w14:paraId="02212BD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43)</w:t>
            </w:r>
          </w:p>
        </w:tc>
        <w:tc>
          <w:tcPr>
            <w:tcW w:w="1559" w:type="dxa"/>
          </w:tcPr>
          <w:p w14:paraId="4D9B550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1.4)</w:t>
            </w:r>
          </w:p>
        </w:tc>
        <w:tc>
          <w:tcPr>
            <w:tcW w:w="992" w:type="dxa"/>
          </w:tcPr>
          <w:p w14:paraId="5B19044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</w:tr>
      <w:tr w:rsidR="00E44E8F" w:rsidRPr="00113512" w14:paraId="4104421A" w14:textId="77777777" w:rsidTr="00E44E8F">
        <w:tc>
          <w:tcPr>
            <w:tcW w:w="3686" w:type="dxa"/>
          </w:tcPr>
          <w:p w14:paraId="6098CFD4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</w:tcPr>
          <w:p w14:paraId="6169DCF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1.7)</w:t>
            </w:r>
          </w:p>
        </w:tc>
        <w:tc>
          <w:tcPr>
            <w:tcW w:w="1559" w:type="dxa"/>
          </w:tcPr>
          <w:p w14:paraId="354DFD1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4.0)</w:t>
            </w:r>
          </w:p>
        </w:tc>
        <w:tc>
          <w:tcPr>
            <w:tcW w:w="1559" w:type="dxa"/>
          </w:tcPr>
          <w:p w14:paraId="0BF338A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3)</w:t>
            </w:r>
          </w:p>
        </w:tc>
        <w:tc>
          <w:tcPr>
            <w:tcW w:w="992" w:type="dxa"/>
          </w:tcPr>
          <w:p w14:paraId="0CD0CAE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</w:tr>
      <w:tr w:rsidR="00E44E8F" w:rsidRPr="00113512" w14:paraId="13F4B393" w14:textId="77777777" w:rsidTr="00E44E8F">
        <w:tc>
          <w:tcPr>
            <w:tcW w:w="3686" w:type="dxa"/>
          </w:tcPr>
          <w:p w14:paraId="5B68BEE7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 malignancy</w:t>
            </w:r>
          </w:p>
        </w:tc>
        <w:tc>
          <w:tcPr>
            <w:tcW w:w="1276" w:type="dxa"/>
          </w:tcPr>
          <w:p w14:paraId="5C708D7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.5)</w:t>
            </w:r>
          </w:p>
        </w:tc>
        <w:tc>
          <w:tcPr>
            <w:tcW w:w="1559" w:type="dxa"/>
          </w:tcPr>
          <w:p w14:paraId="64F0F1F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.5)</w:t>
            </w:r>
          </w:p>
        </w:tc>
        <w:tc>
          <w:tcPr>
            <w:tcW w:w="1559" w:type="dxa"/>
          </w:tcPr>
          <w:p w14:paraId="0A80613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992" w:type="dxa"/>
          </w:tcPr>
          <w:p w14:paraId="7A1F0AF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</w:tr>
      <w:tr w:rsidR="00E44E8F" w:rsidRPr="00113512" w14:paraId="4621B57E" w14:textId="77777777" w:rsidTr="00E44E8F">
        <w:tc>
          <w:tcPr>
            <w:tcW w:w="3686" w:type="dxa"/>
          </w:tcPr>
          <w:p w14:paraId="2D99BC09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ructive uropathy</w:t>
            </w:r>
          </w:p>
        </w:tc>
        <w:tc>
          <w:tcPr>
            <w:tcW w:w="1276" w:type="dxa"/>
          </w:tcPr>
          <w:p w14:paraId="7DCF707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.2)</w:t>
            </w:r>
          </w:p>
        </w:tc>
        <w:tc>
          <w:tcPr>
            <w:tcW w:w="1559" w:type="dxa"/>
          </w:tcPr>
          <w:p w14:paraId="1A1BA01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.7)</w:t>
            </w:r>
          </w:p>
        </w:tc>
        <w:tc>
          <w:tcPr>
            <w:tcW w:w="1559" w:type="dxa"/>
          </w:tcPr>
          <w:p w14:paraId="30D85D4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3)</w:t>
            </w:r>
          </w:p>
        </w:tc>
        <w:tc>
          <w:tcPr>
            <w:tcW w:w="992" w:type="dxa"/>
          </w:tcPr>
          <w:p w14:paraId="777E5F7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E44E8F" w:rsidRPr="00113512" w14:paraId="6DAC5DD3" w14:textId="77777777" w:rsidTr="00E44E8F">
        <w:tc>
          <w:tcPr>
            <w:tcW w:w="3686" w:type="dxa"/>
          </w:tcPr>
          <w:p w14:paraId="163C8B73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ructive biliary pathology</w:t>
            </w:r>
          </w:p>
        </w:tc>
        <w:tc>
          <w:tcPr>
            <w:tcW w:w="1276" w:type="dxa"/>
          </w:tcPr>
          <w:p w14:paraId="2BBE8B1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.2)</w:t>
            </w:r>
          </w:p>
        </w:tc>
        <w:tc>
          <w:tcPr>
            <w:tcW w:w="1559" w:type="dxa"/>
          </w:tcPr>
          <w:p w14:paraId="47EB337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2)</w:t>
            </w:r>
          </w:p>
        </w:tc>
        <w:tc>
          <w:tcPr>
            <w:tcW w:w="1559" w:type="dxa"/>
          </w:tcPr>
          <w:p w14:paraId="25235AD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9)</w:t>
            </w:r>
          </w:p>
        </w:tc>
        <w:tc>
          <w:tcPr>
            <w:tcW w:w="992" w:type="dxa"/>
          </w:tcPr>
          <w:p w14:paraId="585FC8E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E44E8F" w:rsidRPr="00113512" w14:paraId="78D7E93A" w14:textId="77777777" w:rsidTr="00E44E8F">
        <w:tc>
          <w:tcPr>
            <w:tcW w:w="3686" w:type="dxa"/>
          </w:tcPr>
          <w:p w14:paraId="0898622A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unosuppressive </w:t>
            </w:r>
            <w:proofErr w:type="spellStart"/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6" w:type="dxa"/>
          </w:tcPr>
          <w:p w14:paraId="58FA982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3.4)</w:t>
            </w:r>
          </w:p>
        </w:tc>
        <w:tc>
          <w:tcPr>
            <w:tcW w:w="1559" w:type="dxa"/>
          </w:tcPr>
          <w:p w14:paraId="20AB370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3.4)</w:t>
            </w:r>
          </w:p>
        </w:tc>
        <w:tc>
          <w:tcPr>
            <w:tcW w:w="1559" w:type="dxa"/>
          </w:tcPr>
          <w:p w14:paraId="6369F55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.2)</w:t>
            </w:r>
          </w:p>
        </w:tc>
        <w:tc>
          <w:tcPr>
            <w:tcW w:w="992" w:type="dxa"/>
          </w:tcPr>
          <w:p w14:paraId="72F695A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</w:tr>
      <w:tr w:rsidR="00E44E8F" w:rsidRPr="00113512" w14:paraId="4F4D4C3E" w14:textId="77777777" w:rsidTr="00E44E8F">
        <w:tc>
          <w:tcPr>
            <w:tcW w:w="4962" w:type="dxa"/>
            <w:gridSpan w:val="2"/>
            <w:shd w:val="clear" w:color="auto" w:fill="F2F2F2" w:themeFill="background1" w:themeFillShade="F2"/>
          </w:tcPr>
          <w:p w14:paraId="0E1B53E1" w14:textId="77777777" w:rsidR="00E44E8F" w:rsidRPr="00113512" w:rsidRDefault="00E44E8F" w:rsidP="00E44E8F">
            <w:pPr>
              <w:rPr>
                <w:lang w:val="en-US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asive procedures (in the previous month), n (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96D9151" w14:textId="77777777" w:rsidR="00E44E8F" w:rsidRPr="00113512" w:rsidRDefault="00E44E8F" w:rsidP="00E44E8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B6C9B35" w14:textId="77777777" w:rsidR="00E44E8F" w:rsidRPr="00113512" w:rsidRDefault="00E44E8F" w:rsidP="00E44E8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08AFE5E" w14:textId="77777777" w:rsidR="00E44E8F" w:rsidRPr="00113512" w:rsidRDefault="00E44E8F" w:rsidP="00E44E8F">
            <w:pPr>
              <w:jc w:val="center"/>
              <w:rPr>
                <w:lang w:val="en-US"/>
              </w:rPr>
            </w:pPr>
          </w:p>
        </w:tc>
      </w:tr>
      <w:tr w:rsidR="00E44E8F" w:rsidRPr="00113512" w14:paraId="19BECBD4" w14:textId="77777777" w:rsidTr="00E44E8F">
        <w:tc>
          <w:tcPr>
            <w:tcW w:w="3686" w:type="dxa"/>
          </w:tcPr>
          <w:p w14:paraId="6372B62C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276" w:type="dxa"/>
          </w:tcPr>
          <w:p w14:paraId="42C3930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5.3)</w:t>
            </w:r>
          </w:p>
        </w:tc>
        <w:tc>
          <w:tcPr>
            <w:tcW w:w="1559" w:type="dxa"/>
          </w:tcPr>
          <w:p w14:paraId="63ECFDC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.8)</w:t>
            </w:r>
          </w:p>
        </w:tc>
        <w:tc>
          <w:tcPr>
            <w:tcW w:w="1559" w:type="dxa"/>
          </w:tcPr>
          <w:p w14:paraId="15D009D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2.3)</w:t>
            </w:r>
          </w:p>
        </w:tc>
        <w:tc>
          <w:tcPr>
            <w:tcW w:w="992" w:type="dxa"/>
          </w:tcPr>
          <w:p w14:paraId="69165B7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E44E8F" w:rsidRPr="00113512" w14:paraId="304C4463" w14:textId="77777777" w:rsidTr="00E44E8F">
        <w:tc>
          <w:tcPr>
            <w:tcW w:w="3686" w:type="dxa"/>
          </w:tcPr>
          <w:p w14:paraId="479E4C52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oscopy</w:t>
            </w:r>
          </w:p>
        </w:tc>
        <w:tc>
          <w:tcPr>
            <w:tcW w:w="1276" w:type="dxa"/>
          </w:tcPr>
          <w:p w14:paraId="1EE2CA7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.4)</w:t>
            </w:r>
          </w:p>
        </w:tc>
        <w:tc>
          <w:tcPr>
            <w:tcW w:w="1559" w:type="dxa"/>
          </w:tcPr>
          <w:p w14:paraId="7D7F226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0)</w:t>
            </w:r>
          </w:p>
        </w:tc>
        <w:tc>
          <w:tcPr>
            <w:tcW w:w="1559" w:type="dxa"/>
          </w:tcPr>
          <w:p w14:paraId="1157D96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5.7)</w:t>
            </w:r>
          </w:p>
        </w:tc>
        <w:tc>
          <w:tcPr>
            <w:tcW w:w="992" w:type="dxa"/>
          </w:tcPr>
          <w:p w14:paraId="723D2F4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E44E8F" w:rsidRPr="00113512" w14:paraId="03BBA0D5" w14:textId="77777777" w:rsidTr="00E44E8F">
        <w:tc>
          <w:tcPr>
            <w:tcW w:w="3686" w:type="dxa"/>
          </w:tcPr>
          <w:p w14:paraId="78E8526B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theter</w:t>
            </w:r>
          </w:p>
        </w:tc>
        <w:tc>
          <w:tcPr>
            <w:tcW w:w="1276" w:type="dxa"/>
          </w:tcPr>
          <w:p w14:paraId="03AEC58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1.5)</w:t>
            </w:r>
          </w:p>
        </w:tc>
        <w:tc>
          <w:tcPr>
            <w:tcW w:w="1559" w:type="dxa"/>
          </w:tcPr>
          <w:p w14:paraId="62DC092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9.4)</w:t>
            </w:r>
          </w:p>
        </w:tc>
        <w:tc>
          <w:tcPr>
            <w:tcW w:w="1559" w:type="dxa"/>
          </w:tcPr>
          <w:p w14:paraId="2E572F5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4.8)</w:t>
            </w:r>
          </w:p>
        </w:tc>
        <w:tc>
          <w:tcPr>
            <w:tcW w:w="992" w:type="dxa"/>
          </w:tcPr>
          <w:p w14:paraId="61BF520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</w:tr>
      <w:tr w:rsidR="00E44E8F" w:rsidRPr="00113512" w14:paraId="3934C65F" w14:textId="77777777" w:rsidTr="00E44E8F">
        <w:tc>
          <w:tcPr>
            <w:tcW w:w="4962" w:type="dxa"/>
            <w:gridSpan w:val="2"/>
            <w:shd w:val="clear" w:color="auto" w:fill="F2F2F2" w:themeFill="background1" w:themeFillShade="F2"/>
          </w:tcPr>
          <w:p w14:paraId="5015B244" w14:textId="77777777" w:rsidR="00E44E8F" w:rsidRPr="00113512" w:rsidRDefault="00E44E8F" w:rsidP="00E44E8F">
            <w:pPr>
              <w:rPr>
                <w:lang w:val="en-US"/>
              </w:rPr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 of antibiotics (in the previous month), n (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B64BEF4" w14:textId="77777777" w:rsidR="00E44E8F" w:rsidRPr="00113512" w:rsidRDefault="00E44E8F" w:rsidP="00E44E8F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2FE9832" w14:textId="77777777" w:rsidR="00E44E8F" w:rsidRPr="00113512" w:rsidRDefault="00E44E8F" w:rsidP="00E44E8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216BE3" w14:textId="77777777" w:rsidR="00E44E8F" w:rsidRPr="00113512" w:rsidRDefault="00E44E8F" w:rsidP="00E44E8F">
            <w:pPr>
              <w:jc w:val="center"/>
              <w:rPr>
                <w:lang w:val="en-US"/>
              </w:rPr>
            </w:pPr>
          </w:p>
        </w:tc>
      </w:tr>
      <w:tr w:rsidR="00E44E8F" w:rsidRPr="00113512" w14:paraId="4A1DB78D" w14:textId="77777777" w:rsidTr="00E44E8F">
        <w:tc>
          <w:tcPr>
            <w:tcW w:w="3686" w:type="dxa"/>
          </w:tcPr>
          <w:p w14:paraId="38AAFB5C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ntibiotic</w:t>
            </w:r>
          </w:p>
        </w:tc>
        <w:tc>
          <w:tcPr>
            <w:tcW w:w="1276" w:type="dxa"/>
          </w:tcPr>
          <w:p w14:paraId="1279D1E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41.0)</w:t>
            </w:r>
          </w:p>
        </w:tc>
        <w:tc>
          <w:tcPr>
            <w:tcW w:w="1559" w:type="dxa"/>
          </w:tcPr>
          <w:p w14:paraId="6675C6A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3.9)</w:t>
            </w:r>
          </w:p>
        </w:tc>
        <w:tc>
          <w:tcPr>
            <w:tcW w:w="1559" w:type="dxa"/>
          </w:tcPr>
          <w:p w14:paraId="4F53090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2.1)</w:t>
            </w:r>
          </w:p>
        </w:tc>
        <w:tc>
          <w:tcPr>
            <w:tcW w:w="992" w:type="dxa"/>
          </w:tcPr>
          <w:p w14:paraId="3F8E1DE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E44E8F" w:rsidRPr="00113512" w14:paraId="0BF7644A" w14:textId="77777777" w:rsidTr="00E44E8F">
        <w:tc>
          <w:tcPr>
            <w:tcW w:w="3686" w:type="dxa"/>
          </w:tcPr>
          <w:p w14:paraId="7117827F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phalosporins </w:t>
            </w:r>
          </w:p>
        </w:tc>
        <w:tc>
          <w:tcPr>
            <w:tcW w:w="1276" w:type="dxa"/>
          </w:tcPr>
          <w:p w14:paraId="2DF6400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6.6)</w:t>
            </w:r>
          </w:p>
        </w:tc>
        <w:tc>
          <w:tcPr>
            <w:tcW w:w="1559" w:type="dxa"/>
          </w:tcPr>
          <w:p w14:paraId="5B02B94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4.5)</w:t>
            </w:r>
          </w:p>
        </w:tc>
        <w:tc>
          <w:tcPr>
            <w:tcW w:w="1559" w:type="dxa"/>
          </w:tcPr>
          <w:p w14:paraId="128B0B9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9.8)</w:t>
            </w:r>
          </w:p>
        </w:tc>
        <w:tc>
          <w:tcPr>
            <w:tcW w:w="992" w:type="dxa"/>
          </w:tcPr>
          <w:p w14:paraId="7B47C90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E44E8F" w:rsidRPr="00113512" w14:paraId="4D0D4E54" w14:textId="77777777" w:rsidTr="00E44E8F">
        <w:tc>
          <w:tcPr>
            <w:tcW w:w="3686" w:type="dxa"/>
          </w:tcPr>
          <w:p w14:paraId="2CCF2973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icillins</w:t>
            </w:r>
          </w:p>
        </w:tc>
        <w:tc>
          <w:tcPr>
            <w:tcW w:w="1276" w:type="dxa"/>
          </w:tcPr>
          <w:p w14:paraId="2275EDF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1.5)</w:t>
            </w:r>
          </w:p>
        </w:tc>
        <w:tc>
          <w:tcPr>
            <w:tcW w:w="1559" w:type="dxa"/>
          </w:tcPr>
          <w:p w14:paraId="213686E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4.0)</w:t>
            </w:r>
          </w:p>
        </w:tc>
        <w:tc>
          <w:tcPr>
            <w:tcW w:w="1559" w:type="dxa"/>
          </w:tcPr>
          <w:p w14:paraId="43E3116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3.1)</w:t>
            </w:r>
          </w:p>
        </w:tc>
        <w:tc>
          <w:tcPr>
            <w:tcW w:w="992" w:type="dxa"/>
          </w:tcPr>
          <w:p w14:paraId="791F9E6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6BA1EA6B" w14:textId="77777777" w:rsidTr="00E44E8F">
        <w:tc>
          <w:tcPr>
            <w:tcW w:w="3686" w:type="dxa"/>
          </w:tcPr>
          <w:p w14:paraId="1282D63E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penems</w:t>
            </w:r>
          </w:p>
        </w:tc>
        <w:tc>
          <w:tcPr>
            <w:tcW w:w="1276" w:type="dxa"/>
          </w:tcPr>
          <w:p w14:paraId="4061C75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9.4)</w:t>
            </w:r>
          </w:p>
        </w:tc>
        <w:tc>
          <w:tcPr>
            <w:tcW w:w="1559" w:type="dxa"/>
          </w:tcPr>
          <w:p w14:paraId="02282A2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2)</w:t>
            </w:r>
          </w:p>
        </w:tc>
        <w:tc>
          <w:tcPr>
            <w:tcW w:w="1559" w:type="dxa"/>
          </w:tcPr>
          <w:p w14:paraId="59E59E5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0)</w:t>
            </w:r>
          </w:p>
        </w:tc>
        <w:tc>
          <w:tcPr>
            <w:tcW w:w="992" w:type="dxa"/>
          </w:tcPr>
          <w:p w14:paraId="58F9363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6359562E" w14:textId="77777777" w:rsidTr="00E44E8F">
        <w:tc>
          <w:tcPr>
            <w:tcW w:w="3686" w:type="dxa"/>
          </w:tcPr>
          <w:p w14:paraId="3DAAF02D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comycin, linezolid or daptomycin</w:t>
            </w:r>
          </w:p>
        </w:tc>
        <w:tc>
          <w:tcPr>
            <w:tcW w:w="1276" w:type="dxa"/>
          </w:tcPr>
          <w:p w14:paraId="61CCB80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.1)</w:t>
            </w:r>
          </w:p>
        </w:tc>
        <w:tc>
          <w:tcPr>
            <w:tcW w:w="1559" w:type="dxa"/>
          </w:tcPr>
          <w:p w14:paraId="05BBC70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0)</w:t>
            </w:r>
          </w:p>
        </w:tc>
        <w:tc>
          <w:tcPr>
            <w:tcW w:w="1559" w:type="dxa"/>
          </w:tcPr>
          <w:p w14:paraId="0FCFD22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4.9)</w:t>
            </w:r>
          </w:p>
        </w:tc>
        <w:tc>
          <w:tcPr>
            <w:tcW w:w="992" w:type="dxa"/>
          </w:tcPr>
          <w:p w14:paraId="32BEF8B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E44E8F" w:rsidRPr="00113512" w14:paraId="7B9249B8" w14:textId="77777777" w:rsidTr="00E44E8F">
        <w:tc>
          <w:tcPr>
            <w:tcW w:w="3686" w:type="dxa"/>
          </w:tcPr>
          <w:p w14:paraId="754C15A6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olones</w:t>
            </w:r>
          </w:p>
        </w:tc>
        <w:tc>
          <w:tcPr>
            <w:tcW w:w="1276" w:type="dxa"/>
          </w:tcPr>
          <w:p w14:paraId="02E7739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2.7)</w:t>
            </w:r>
          </w:p>
        </w:tc>
        <w:tc>
          <w:tcPr>
            <w:tcW w:w="1559" w:type="dxa"/>
          </w:tcPr>
          <w:p w14:paraId="0449820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5.1)</w:t>
            </w:r>
          </w:p>
        </w:tc>
        <w:tc>
          <w:tcPr>
            <w:tcW w:w="1559" w:type="dxa"/>
          </w:tcPr>
          <w:p w14:paraId="130E262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1)</w:t>
            </w:r>
          </w:p>
        </w:tc>
        <w:tc>
          <w:tcPr>
            <w:tcW w:w="992" w:type="dxa"/>
          </w:tcPr>
          <w:p w14:paraId="20DA8E5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</w:tr>
      <w:tr w:rsidR="00E44E8F" w:rsidRPr="00113512" w14:paraId="2D041536" w14:textId="77777777" w:rsidTr="00E44E8F">
        <w:tc>
          <w:tcPr>
            <w:tcW w:w="3686" w:type="dxa"/>
            <w:shd w:val="clear" w:color="auto" w:fill="F2F2F2" w:themeFill="background1" w:themeFillShade="F2"/>
          </w:tcPr>
          <w:p w14:paraId="3623184F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acquisition, n (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6865B0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F120CB7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27ECB62" w14:textId="77777777" w:rsidR="00E44E8F" w:rsidRPr="00113512" w:rsidRDefault="00E44E8F" w:rsidP="00E44E8F">
            <w:pPr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4D2EAA" w14:textId="77777777" w:rsidR="00E44E8F" w:rsidRPr="00113512" w:rsidRDefault="00E44E8F" w:rsidP="00E44E8F">
            <w:pPr>
              <w:jc w:val="center"/>
            </w:pPr>
          </w:p>
        </w:tc>
      </w:tr>
      <w:tr w:rsidR="00E44E8F" w:rsidRPr="00113512" w14:paraId="57DE25F1" w14:textId="77777777" w:rsidTr="00E44E8F">
        <w:tc>
          <w:tcPr>
            <w:tcW w:w="3686" w:type="dxa"/>
          </w:tcPr>
          <w:p w14:paraId="10AE905D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-acquired</w:t>
            </w:r>
          </w:p>
        </w:tc>
        <w:tc>
          <w:tcPr>
            <w:tcW w:w="1276" w:type="dxa"/>
          </w:tcPr>
          <w:p w14:paraId="13E4E7C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52.2)</w:t>
            </w:r>
          </w:p>
        </w:tc>
        <w:tc>
          <w:tcPr>
            <w:tcW w:w="1559" w:type="dxa"/>
          </w:tcPr>
          <w:p w14:paraId="4F9D56C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36.9)</w:t>
            </w:r>
          </w:p>
        </w:tc>
        <w:tc>
          <w:tcPr>
            <w:tcW w:w="1559" w:type="dxa"/>
          </w:tcPr>
          <w:p w14:paraId="6217BA3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75.4)</w:t>
            </w:r>
          </w:p>
        </w:tc>
        <w:tc>
          <w:tcPr>
            <w:tcW w:w="992" w:type="dxa"/>
          </w:tcPr>
          <w:p w14:paraId="434F64E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745AE362" w14:textId="77777777" w:rsidTr="00E44E8F">
        <w:tc>
          <w:tcPr>
            <w:tcW w:w="3686" w:type="dxa"/>
          </w:tcPr>
          <w:p w14:paraId="0062615A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-associated</w:t>
            </w:r>
          </w:p>
        </w:tc>
        <w:tc>
          <w:tcPr>
            <w:tcW w:w="1276" w:type="dxa"/>
          </w:tcPr>
          <w:p w14:paraId="593D622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26.3)</w:t>
            </w:r>
          </w:p>
        </w:tc>
        <w:tc>
          <w:tcPr>
            <w:tcW w:w="1559" w:type="dxa"/>
          </w:tcPr>
          <w:p w14:paraId="22EB75A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1.3)</w:t>
            </w:r>
          </w:p>
        </w:tc>
        <w:tc>
          <w:tcPr>
            <w:tcW w:w="1559" w:type="dxa"/>
          </w:tcPr>
          <w:p w14:paraId="3E0E00E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.6)</w:t>
            </w:r>
          </w:p>
        </w:tc>
        <w:tc>
          <w:tcPr>
            <w:tcW w:w="992" w:type="dxa"/>
          </w:tcPr>
          <w:p w14:paraId="3A4496D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E44E8F" w:rsidRPr="00113512" w14:paraId="5569CA67" w14:textId="77777777" w:rsidTr="00E44E8F">
        <w:tc>
          <w:tcPr>
            <w:tcW w:w="3686" w:type="dxa"/>
          </w:tcPr>
          <w:p w14:paraId="5DD2126C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-acquired</w:t>
            </w:r>
          </w:p>
        </w:tc>
        <w:tc>
          <w:tcPr>
            <w:tcW w:w="1276" w:type="dxa"/>
          </w:tcPr>
          <w:p w14:paraId="5F19A1C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1.5)</w:t>
            </w:r>
          </w:p>
        </w:tc>
        <w:tc>
          <w:tcPr>
            <w:tcW w:w="1559" w:type="dxa"/>
          </w:tcPr>
          <w:p w14:paraId="755F783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1.8)</w:t>
            </w:r>
          </w:p>
        </w:tc>
        <w:tc>
          <w:tcPr>
            <w:tcW w:w="1559" w:type="dxa"/>
          </w:tcPr>
          <w:p w14:paraId="6A94205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.9)</w:t>
            </w:r>
          </w:p>
        </w:tc>
        <w:tc>
          <w:tcPr>
            <w:tcW w:w="992" w:type="dxa"/>
          </w:tcPr>
          <w:p w14:paraId="4FAA5AC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5B6378C1" w14:textId="77777777" w:rsidTr="00E44E8F">
        <w:tc>
          <w:tcPr>
            <w:tcW w:w="3686" w:type="dxa"/>
          </w:tcPr>
          <w:p w14:paraId="5686B525" w14:textId="77777777" w:rsidR="00E44E8F" w:rsidRPr="00113512" w:rsidRDefault="00E44E8F" w:rsidP="00E44E8F">
            <w:pPr>
              <w:rPr>
                <w:lang w:val="en-US"/>
              </w:rPr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in intensive care unit</w:t>
            </w:r>
          </w:p>
        </w:tc>
        <w:tc>
          <w:tcPr>
            <w:tcW w:w="1276" w:type="dxa"/>
          </w:tcPr>
          <w:p w14:paraId="08E0439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4.7)</w:t>
            </w:r>
          </w:p>
        </w:tc>
        <w:tc>
          <w:tcPr>
            <w:tcW w:w="1559" w:type="dxa"/>
          </w:tcPr>
          <w:p w14:paraId="1E8D574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.9)</w:t>
            </w:r>
          </w:p>
        </w:tc>
        <w:tc>
          <w:tcPr>
            <w:tcW w:w="1559" w:type="dxa"/>
          </w:tcPr>
          <w:p w14:paraId="2F597EA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1.8)</w:t>
            </w:r>
          </w:p>
        </w:tc>
        <w:tc>
          <w:tcPr>
            <w:tcW w:w="992" w:type="dxa"/>
          </w:tcPr>
          <w:p w14:paraId="175CBA4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E44E8F" w:rsidRPr="00113512" w14:paraId="571647C5" w14:textId="77777777" w:rsidTr="00E44E8F">
        <w:tc>
          <w:tcPr>
            <w:tcW w:w="3686" w:type="dxa"/>
            <w:shd w:val="clear" w:color="auto" w:fill="F2F2F2" w:themeFill="background1" w:themeFillShade="F2"/>
          </w:tcPr>
          <w:p w14:paraId="121C7615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infection, n (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EAC1AB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114A640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03A92A8" w14:textId="77777777" w:rsidR="00E44E8F" w:rsidRPr="00113512" w:rsidRDefault="00E44E8F" w:rsidP="00E44E8F">
            <w:pPr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21913B8" w14:textId="77777777" w:rsidR="00E44E8F" w:rsidRPr="00113512" w:rsidRDefault="00E44E8F" w:rsidP="00E44E8F">
            <w:pPr>
              <w:jc w:val="center"/>
            </w:pPr>
          </w:p>
        </w:tc>
      </w:tr>
      <w:tr w:rsidR="00E44E8F" w:rsidRPr="00113512" w14:paraId="4D070BC7" w14:textId="77777777" w:rsidTr="00E44E8F">
        <w:tc>
          <w:tcPr>
            <w:tcW w:w="3686" w:type="dxa"/>
          </w:tcPr>
          <w:p w14:paraId="0CCC26D0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ary tract</w:t>
            </w:r>
          </w:p>
        </w:tc>
        <w:tc>
          <w:tcPr>
            <w:tcW w:w="1276" w:type="dxa"/>
          </w:tcPr>
          <w:p w14:paraId="0EF9AFA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1.7)</w:t>
            </w:r>
          </w:p>
        </w:tc>
        <w:tc>
          <w:tcPr>
            <w:tcW w:w="1559" w:type="dxa"/>
          </w:tcPr>
          <w:p w14:paraId="1BD4C5C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.3)</w:t>
            </w:r>
          </w:p>
        </w:tc>
        <w:tc>
          <w:tcPr>
            <w:tcW w:w="1559" w:type="dxa"/>
          </w:tcPr>
          <w:p w14:paraId="4CB445E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3.1)</w:t>
            </w:r>
          </w:p>
        </w:tc>
        <w:tc>
          <w:tcPr>
            <w:tcW w:w="992" w:type="dxa"/>
          </w:tcPr>
          <w:p w14:paraId="3AEA63E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40410428" w14:textId="77777777" w:rsidTr="00E44E8F">
        <w:tc>
          <w:tcPr>
            <w:tcW w:w="3686" w:type="dxa"/>
          </w:tcPr>
          <w:p w14:paraId="225BA4FD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(non-biliary)</w:t>
            </w:r>
          </w:p>
        </w:tc>
        <w:tc>
          <w:tcPr>
            <w:tcW w:w="1276" w:type="dxa"/>
          </w:tcPr>
          <w:p w14:paraId="30D553A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2.7)</w:t>
            </w:r>
          </w:p>
        </w:tc>
        <w:tc>
          <w:tcPr>
            <w:tcW w:w="1559" w:type="dxa"/>
          </w:tcPr>
          <w:p w14:paraId="02F6198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.7)</w:t>
            </w:r>
          </w:p>
        </w:tc>
        <w:tc>
          <w:tcPr>
            <w:tcW w:w="1559" w:type="dxa"/>
          </w:tcPr>
          <w:p w14:paraId="363E72A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7.4)</w:t>
            </w:r>
          </w:p>
        </w:tc>
        <w:tc>
          <w:tcPr>
            <w:tcW w:w="992" w:type="dxa"/>
          </w:tcPr>
          <w:p w14:paraId="14C0B73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E44E8F" w:rsidRPr="00113512" w14:paraId="6E49D8AA" w14:textId="77777777" w:rsidTr="00E44E8F">
        <w:tc>
          <w:tcPr>
            <w:tcW w:w="3686" w:type="dxa"/>
          </w:tcPr>
          <w:p w14:paraId="19494A33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ter-related</w:t>
            </w:r>
          </w:p>
        </w:tc>
        <w:tc>
          <w:tcPr>
            <w:tcW w:w="1276" w:type="dxa"/>
          </w:tcPr>
          <w:p w14:paraId="2BB04DF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.8)</w:t>
            </w:r>
          </w:p>
        </w:tc>
        <w:tc>
          <w:tcPr>
            <w:tcW w:w="1559" w:type="dxa"/>
          </w:tcPr>
          <w:p w14:paraId="25AAA7A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0)</w:t>
            </w:r>
          </w:p>
        </w:tc>
        <w:tc>
          <w:tcPr>
            <w:tcW w:w="1559" w:type="dxa"/>
          </w:tcPr>
          <w:p w14:paraId="1EEDDB9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992" w:type="dxa"/>
          </w:tcPr>
          <w:p w14:paraId="260D7B8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E44E8F" w:rsidRPr="00113512" w14:paraId="4E7C3788" w14:textId="77777777" w:rsidTr="00E44E8F">
        <w:tc>
          <w:tcPr>
            <w:tcW w:w="3686" w:type="dxa"/>
          </w:tcPr>
          <w:p w14:paraId="2209E90C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1276" w:type="dxa"/>
          </w:tcPr>
          <w:p w14:paraId="713E2B6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8.1)</w:t>
            </w:r>
          </w:p>
        </w:tc>
        <w:tc>
          <w:tcPr>
            <w:tcW w:w="1559" w:type="dxa"/>
          </w:tcPr>
          <w:p w14:paraId="7914EC0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2.4)</w:t>
            </w:r>
          </w:p>
        </w:tc>
        <w:tc>
          <w:tcPr>
            <w:tcW w:w="1559" w:type="dxa"/>
          </w:tcPr>
          <w:p w14:paraId="32AFDD6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992" w:type="dxa"/>
          </w:tcPr>
          <w:p w14:paraId="1FCE757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1A9799BF" w14:textId="77777777" w:rsidTr="00E44E8F">
        <w:tc>
          <w:tcPr>
            <w:tcW w:w="3686" w:type="dxa"/>
          </w:tcPr>
          <w:p w14:paraId="0E6B4130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and joint</w:t>
            </w:r>
          </w:p>
        </w:tc>
        <w:tc>
          <w:tcPr>
            <w:tcW w:w="1276" w:type="dxa"/>
          </w:tcPr>
          <w:p w14:paraId="43B08DA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67380B6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6C19406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1FC9C50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44E8F" w:rsidRPr="00113512" w14:paraId="19DC07EF" w14:textId="77777777" w:rsidTr="00E44E8F">
        <w:tc>
          <w:tcPr>
            <w:tcW w:w="3686" w:type="dxa"/>
          </w:tcPr>
          <w:p w14:paraId="44F1FAD2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and soft tissue</w:t>
            </w:r>
          </w:p>
        </w:tc>
        <w:tc>
          <w:tcPr>
            <w:tcW w:w="1276" w:type="dxa"/>
          </w:tcPr>
          <w:p w14:paraId="12301A3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6)</w:t>
            </w:r>
          </w:p>
        </w:tc>
        <w:tc>
          <w:tcPr>
            <w:tcW w:w="1559" w:type="dxa"/>
          </w:tcPr>
          <w:p w14:paraId="5A6B68B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559" w:type="dxa"/>
          </w:tcPr>
          <w:p w14:paraId="659DAE3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992" w:type="dxa"/>
          </w:tcPr>
          <w:p w14:paraId="6D315D7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*</w:t>
            </w:r>
          </w:p>
        </w:tc>
      </w:tr>
      <w:tr w:rsidR="00E44E8F" w:rsidRPr="00113512" w14:paraId="2131CD8B" w14:textId="77777777" w:rsidTr="00E44E8F">
        <w:tc>
          <w:tcPr>
            <w:tcW w:w="3686" w:type="dxa"/>
          </w:tcPr>
          <w:p w14:paraId="292923FB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276" w:type="dxa"/>
          </w:tcPr>
          <w:p w14:paraId="2A562AF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.3)</w:t>
            </w:r>
          </w:p>
        </w:tc>
        <w:tc>
          <w:tcPr>
            <w:tcW w:w="1559" w:type="dxa"/>
          </w:tcPr>
          <w:p w14:paraId="46BA932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8)</w:t>
            </w:r>
          </w:p>
        </w:tc>
        <w:tc>
          <w:tcPr>
            <w:tcW w:w="1559" w:type="dxa"/>
          </w:tcPr>
          <w:p w14:paraId="7EAC281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992" w:type="dxa"/>
          </w:tcPr>
          <w:p w14:paraId="2D89F96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</w:tr>
      <w:tr w:rsidR="00E44E8F" w:rsidRPr="00113512" w14:paraId="59175C33" w14:textId="77777777" w:rsidTr="00E44E8F">
        <w:tc>
          <w:tcPr>
            <w:tcW w:w="3686" w:type="dxa"/>
          </w:tcPr>
          <w:p w14:paraId="0EA72145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nervous system</w:t>
            </w:r>
          </w:p>
        </w:tc>
        <w:tc>
          <w:tcPr>
            <w:tcW w:w="1276" w:type="dxa"/>
          </w:tcPr>
          <w:p w14:paraId="3CB40A6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559" w:type="dxa"/>
          </w:tcPr>
          <w:p w14:paraId="61FF6C4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559" w:type="dxa"/>
          </w:tcPr>
          <w:p w14:paraId="1EE8CFD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2" w:type="dxa"/>
          </w:tcPr>
          <w:p w14:paraId="647AE10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*</w:t>
            </w:r>
          </w:p>
        </w:tc>
      </w:tr>
      <w:tr w:rsidR="00E44E8F" w:rsidRPr="00113512" w14:paraId="5216DA49" w14:textId="77777777" w:rsidTr="00E44E8F">
        <w:tc>
          <w:tcPr>
            <w:tcW w:w="3686" w:type="dxa"/>
          </w:tcPr>
          <w:p w14:paraId="7038F321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</w:t>
            </w:r>
          </w:p>
        </w:tc>
        <w:tc>
          <w:tcPr>
            <w:tcW w:w="1276" w:type="dxa"/>
          </w:tcPr>
          <w:p w14:paraId="53D43AB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9.5)</w:t>
            </w:r>
          </w:p>
        </w:tc>
        <w:tc>
          <w:tcPr>
            <w:tcW w:w="1559" w:type="dxa"/>
          </w:tcPr>
          <w:p w14:paraId="0FDC5BF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6.3)</w:t>
            </w:r>
          </w:p>
        </w:tc>
        <w:tc>
          <w:tcPr>
            <w:tcW w:w="1559" w:type="dxa"/>
          </w:tcPr>
          <w:p w14:paraId="13C0C70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1)</w:t>
            </w:r>
          </w:p>
        </w:tc>
        <w:tc>
          <w:tcPr>
            <w:tcW w:w="992" w:type="dxa"/>
          </w:tcPr>
          <w:p w14:paraId="65A04F8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4F35846D" w14:textId="77777777" w:rsidTr="00E44E8F">
        <w:tc>
          <w:tcPr>
            <w:tcW w:w="3686" w:type="dxa"/>
          </w:tcPr>
          <w:p w14:paraId="51C0F4DD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</w:tcPr>
          <w:p w14:paraId="727EB40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0)</w:t>
            </w:r>
          </w:p>
        </w:tc>
        <w:tc>
          <w:tcPr>
            <w:tcW w:w="1559" w:type="dxa"/>
          </w:tcPr>
          <w:p w14:paraId="01CD400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559" w:type="dxa"/>
          </w:tcPr>
          <w:p w14:paraId="3A1EB53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992" w:type="dxa"/>
          </w:tcPr>
          <w:p w14:paraId="471A18C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*</w:t>
            </w:r>
          </w:p>
        </w:tc>
      </w:tr>
      <w:tr w:rsidR="00E44E8F" w:rsidRPr="00113512" w14:paraId="0D455C08" w14:textId="77777777" w:rsidTr="00E44E8F">
        <w:tc>
          <w:tcPr>
            <w:tcW w:w="3686" w:type="dxa"/>
          </w:tcPr>
          <w:p w14:paraId="53262648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6" w:type="dxa"/>
          </w:tcPr>
          <w:p w14:paraId="79978C7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34.9)</w:t>
            </w:r>
          </w:p>
        </w:tc>
        <w:tc>
          <w:tcPr>
            <w:tcW w:w="1559" w:type="dxa"/>
          </w:tcPr>
          <w:p w14:paraId="45F3C7A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3.3)</w:t>
            </w:r>
          </w:p>
        </w:tc>
        <w:tc>
          <w:tcPr>
            <w:tcW w:w="1559" w:type="dxa"/>
          </w:tcPr>
          <w:p w14:paraId="343F549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37.2)</w:t>
            </w:r>
          </w:p>
        </w:tc>
        <w:tc>
          <w:tcPr>
            <w:tcW w:w="992" w:type="dxa"/>
          </w:tcPr>
          <w:p w14:paraId="7C9C250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</w:tr>
      <w:tr w:rsidR="00E44E8F" w:rsidRPr="00113512" w14:paraId="63EEFD4C" w14:textId="77777777" w:rsidTr="00E44E8F">
        <w:tc>
          <w:tcPr>
            <w:tcW w:w="3686" w:type="dxa"/>
            <w:shd w:val="clear" w:color="auto" w:fill="F2F2F2" w:themeFill="background1" w:themeFillShade="F2"/>
          </w:tcPr>
          <w:p w14:paraId="38E85455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biology, n (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F807E9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D5456FB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7998CC9" w14:textId="77777777" w:rsidR="00E44E8F" w:rsidRPr="00113512" w:rsidRDefault="00E44E8F" w:rsidP="00E44E8F">
            <w:pPr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8BADE4C" w14:textId="77777777" w:rsidR="00E44E8F" w:rsidRPr="00113512" w:rsidRDefault="00E44E8F" w:rsidP="00E44E8F">
            <w:pPr>
              <w:jc w:val="center"/>
            </w:pPr>
          </w:p>
        </w:tc>
      </w:tr>
      <w:tr w:rsidR="00E44E8F" w:rsidRPr="00113512" w14:paraId="34AAA3C4" w14:textId="77777777" w:rsidTr="00E44E8F">
        <w:tc>
          <w:tcPr>
            <w:tcW w:w="3686" w:type="dxa"/>
          </w:tcPr>
          <w:p w14:paraId="627837D4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 resistanc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</w:tcPr>
          <w:p w14:paraId="3902BD7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38.3)</w:t>
            </w:r>
          </w:p>
        </w:tc>
        <w:tc>
          <w:tcPr>
            <w:tcW w:w="1559" w:type="dxa"/>
          </w:tcPr>
          <w:p w14:paraId="392A9AC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7)</w:t>
            </w:r>
          </w:p>
        </w:tc>
        <w:tc>
          <w:tcPr>
            <w:tcW w:w="1559" w:type="dxa"/>
          </w:tcPr>
          <w:p w14:paraId="328182E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94.1)</w:t>
            </w:r>
          </w:p>
        </w:tc>
        <w:tc>
          <w:tcPr>
            <w:tcW w:w="992" w:type="dxa"/>
          </w:tcPr>
          <w:p w14:paraId="2D87253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5A0D6C94" w14:textId="77777777" w:rsidTr="00E44E8F">
        <w:tc>
          <w:tcPr>
            <w:tcW w:w="3686" w:type="dxa"/>
          </w:tcPr>
          <w:p w14:paraId="11595D50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comycin resistanc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</w:tcPr>
          <w:p w14:paraId="2C5D880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.0)</w:t>
            </w:r>
          </w:p>
        </w:tc>
        <w:tc>
          <w:tcPr>
            <w:tcW w:w="1559" w:type="dxa"/>
          </w:tcPr>
          <w:p w14:paraId="1B373BD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30FFB12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992" w:type="dxa"/>
          </w:tcPr>
          <w:p w14:paraId="5C3AE26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26FE3CA0" w14:textId="77777777" w:rsidTr="00E44E8F">
        <w:tc>
          <w:tcPr>
            <w:tcW w:w="3686" w:type="dxa"/>
          </w:tcPr>
          <w:p w14:paraId="500B42B4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empirical antibiotic</w:t>
            </w:r>
          </w:p>
        </w:tc>
        <w:tc>
          <w:tcPr>
            <w:tcW w:w="1276" w:type="dxa"/>
          </w:tcPr>
          <w:p w14:paraId="5B0AE48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46.9)</w:t>
            </w:r>
          </w:p>
        </w:tc>
        <w:tc>
          <w:tcPr>
            <w:tcW w:w="1559" w:type="dxa"/>
          </w:tcPr>
          <w:p w14:paraId="4BEE19E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54.8)</w:t>
            </w:r>
          </w:p>
        </w:tc>
        <w:tc>
          <w:tcPr>
            <w:tcW w:w="1559" w:type="dxa"/>
          </w:tcPr>
          <w:p w14:paraId="0863E33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4.7)</w:t>
            </w:r>
          </w:p>
        </w:tc>
        <w:tc>
          <w:tcPr>
            <w:tcW w:w="992" w:type="dxa"/>
          </w:tcPr>
          <w:p w14:paraId="7B0FC4C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44E8F" w:rsidRPr="00113512" w14:paraId="62EA5F75" w14:textId="77777777" w:rsidTr="00E44E8F">
        <w:tc>
          <w:tcPr>
            <w:tcW w:w="3686" w:type="dxa"/>
          </w:tcPr>
          <w:p w14:paraId="026890AF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targeted antibiotic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76" w:type="dxa"/>
          </w:tcPr>
          <w:p w14:paraId="008332C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93.7)</w:t>
            </w:r>
          </w:p>
        </w:tc>
        <w:tc>
          <w:tcPr>
            <w:tcW w:w="1559" w:type="dxa"/>
          </w:tcPr>
          <w:p w14:paraId="44401F1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92.1)</w:t>
            </w:r>
          </w:p>
        </w:tc>
        <w:tc>
          <w:tcPr>
            <w:tcW w:w="1559" w:type="dxa"/>
          </w:tcPr>
          <w:p w14:paraId="6AF6810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96.1)</w:t>
            </w:r>
          </w:p>
        </w:tc>
        <w:tc>
          <w:tcPr>
            <w:tcW w:w="992" w:type="dxa"/>
          </w:tcPr>
          <w:p w14:paraId="0DC1E7E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</w:tr>
      <w:tr w:rsidR="00E44E8F" w:rsidRPr="00113512" w14:paraId="042D468C" w14:textId="77777777" w:rsidTr="00E44E8F">
        <w:tc>
          <w:tcPr>
            <w:tcW w:w="3686" w:type="dxa"/>
            <w:shd w:val="clear" w:color="auto" w:fill="F2F2F2" w:themeFill="background1" w:themeFillShade="F2"/>
          </w:tcPr>
          <w:p w14:paraId="545D03D6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presentation, n (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F691E02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EB0F078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505F8D8" w14:textId="77777777" w:rsidR="00E44E8F" w:rsidRPr="00113512" w:rsidRDefault="00E44E8F" w:rsidP="00E44E8F">
            <w:pPr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285ABA" w14:textId="77777777" w:rsidR="00E44E8F" w:rsidRPr="00113512" w:rsidRDefault="00E44E8F" w:rsidP="00E44E8F">
            <w:pPr>
              <w:jc w:val="center"/>
            </w:pPr>
          </w:p>
        </w:tc>
      </w:tr>
      <w:tr w:rsidR="00E44E8F" w:rsidRPr="00113512" w14:paraId="3B427840" w14:textId="77777777" w:rsidTr="00E44E8F">
        <w:tc>
          <w:tcPr>
            <w:tcW w:w="3686" w:type="dxa"/>
          </w:tcPr>
          <w:p w14:paraId="57F82C72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1276" w:type="dxa"/>
          </w:tcPr>
          <w:p w14:paraId="66CDF09B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.8)</w:t>
            </w:r>
          </w:p>
        </w:tc>
        <w:tc>
          <w:tcPr>
            <w:tcW w:w="1559" w:type="dxa"/>
          </w:tcPr>
          <w:p w14:paraId="0594471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.5)</w:t>
            </w:r>
          </w:p>
        </w:tc>
        <w:tc>
          <w:tcPr>
            <w:tcW w:w="1559" w:type="dxa"/>
          </w:tcPr>
          <w:p w14:paraId="2477526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2.4)</w:t>
            </w:r>
          </w:p>
        </w:tc>
        <w:tc>
          <w:tcPr>
            <w:tcW w:w="992" w:type="dxa"/>
          </w:tcPr>
          <w:p w14:paraId="10A23E73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E44E8F" w:rsidRPr="00113512" w14:paraId="4CA799DF" w14:textId="77777777" w:rsidTr="00E44E8F">
        <w:tc>
          <w:tcPr>
            <w:tcW w:w="3686" w:type="dxa"/>
          </w:tcPr>
          <w:p w14:paraId="000C0B1E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t score, median [IQR]</w:t>
            </w:r>
          </w:p>
        </w:tc>
        <w:tc>
          <w:tcPr>
            <w:tcW w:w="1276" w:type="dxa"/>
          </w:tcPr>
          <w:p w14:paraId="6913258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 – 3]</w:t>
            </w:r>
          </w:p>
        </w:tc>
        <w:tc>
          <w:tcPr>
            <w:tcW w:w="1559" w:type="dxa"/>
          </w:tcPr>
          <w:p w14:paraId="1E93D5F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– 3]</w:t>
            </w:r>
          </w:p>
        </w:tc>
        <w:tc>
          <w:tcPr>
            <w:tcW w:w="1559" w:type="dxa"/>
          </w:tcPr>
          <w:p w14:paraId="2884E42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 – 2]</w:t>
            </w:r>
          </w:p>
        </w:tc>
        <w:tc>
          <w:tcPr>
            <w:tcW w:w="992" w:type="dxa"/>
          </w:tcPr>
          <w:p w14:paraId="0D31DAE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E44E8F" w:rsidRPr="00113512" w14:paraId="3EBB1B99" w14:textId="77777777" w:rsidTr="00E44E8F">
        <w:tc>
          <w:tcPr>
            <w:tcW w:w="3686" w:type="dxa"/>
          </w:tcPr>
          <w:p w14:paraId="54C6E491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score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1276" w:type="dxa"/>
          </w:tcPr>
          <w:p w14:paraId="6D3B5F5F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0 – 4]</w:t>
            </w:r>
          </w:p>
        </w:tc>
        <w:tc>
          <w:tcPr>
            <w:tcW w:w="1559" w:type="dxa"/>
          </w:tcPr>
          <w:p w14:paraId="19C6B16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0– 4]</w:t>
            </w:r>
          </w:p>
        </w:tc>
        <w:tc>
          <w:tcPr>
            <w:tcW w:w="1559" w:type="dxa"/>
          </w:tcPr>
          <w:p w14:paraId="769099D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0 – 4]</w:t>
            </w:r>
          </w:p>
        </w:tc>
        <w:tc>
          <w:tcPr>
            <w:tcW w:w="992" w:type="dxa"/>
          </w:tcPr>
          <w:p w14:paraId="246B2D7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</w:tr>
      <w:tr w:rsidR="00E44E8F" w:rsidRPr="00113512" w14:paraId="40478A89" w14:textId="77777777" w:rsidTr="00E44E8F">
        <w:tc>
          <w:tcPr>
            <w:tcW w:w="3686" w:type="dxa"/>
            <w:shd w:val="clear" w:color="auto" w:fill="F2F2F2" w:themeFill="background1" w:themeFillShade="F2"/>
          </w:tcPr>
          <w:p w14:paraId="2B1E845D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, n (%)</w:t>
            </w: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C8BE13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C30B405" w14:textId="77777777" w:rsidR="00E44E8F" w:rsidRPr="00113512" w:rsidRDefault="00E44E8F" w:rsidP="00E44E8F">
            <w:pPr>
              <w:jc w:val="center"/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3770AD9" w14:textId="77777777" w:rsidR="00E44E8F" w:rsidRPr="00113512" w:rsidRDefault="00E44E8F" w:rsidP="00E44E8F">
            <w:pPr>
              <w:jc w:val="center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E7D0F2" w14:textId="77777777" w:rsidR="00E44E8F" w:rsidRPr="00113512" w:rsidRDefault="00E44E8F" w:rsidP="00E44E8F">
            <w:pPr>
              <w:jc w:val="center"/>
            </w:pPr>
          </w:p>
        </w:tc>
      </w:tr>
      <w:tr w:rsidR="00E44E8F" w:rsidRPr="00113512" w14:paraId="492C0780" w14:textId="77777777" w:rsidTr="00E44E8F">
        <w:tc>
          <w:tcPr>
            <w:tcW w:w="3686" w:type="dxa"/>
          </w:tcPr>
          <w:p w14:paraId="139A9392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276" w:type="dxa"/>
          </w:tcPr>
          <w:p w14:paraId="2C1C0DC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0.8)</w:t>
            </w:r>
          </w:p>
        </w:tc>
        <w:tc>
          <w:tcPr>
            <w:tcW w:w="1559" w:type="dxa"/>
          </w:tcPr>
          <w:p w14:paraId="4B4A291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0.4)</w:t>
            </w:r>
          </w:p>
        </w:tc>
        <w:tc>
          <w:tcPr>
            <w:tcW w:w="1559" w:type="dxa"/>
          </w:tcPr>
          <w:p w14:paraId="771668D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1.5)</w:t>
            </w:r>
          </w:p>
        </w:tc>
        <w:tc>
          <w:tcPr>
            <w:tcW w:w="992" w:type="dxa"/>
          </w:tcPr>
          <w:p w14:paraId="31C0B6A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</w:t>
            </w:r>
          </w:p>
        </w:tc>
      </w:tr>
      <w:tr w:rsidR="00E44E8F" w:rsidRPr="00113512" w14:paraId="132C95A1" w14:textId="77777777" w:rsidTr="00E44E8F">
        <w:tc>
          <w:tcPr>
            <w:tcW w:w="3686" w:type="dxa"/>
          </w:tcPr>
          <w:p w14:paraId="39288361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-related mortality</w:t>
            </w:r>
          </w:p>
        </w:tc>
        <w:tc>
          <w:tcPr>
            <w:tcW w:w="1276" w:type="dxa"/>
          </w:tcPr>
          <w:p w14:paraId="6244FDD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1.4)</w:t>
            </w:r>
          </w:p>
        </w:tc>
        <w:tc>
          <w:tcPr>
            <w:tcW w:w="1559" w:type="dxa"/>
          </w:tcPr>
          <w:p w14:paraId="0BCA5C7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1.3)</w:t>
            </w:r>
          </w:p>
        </w:tc>
        <w:tc>
          <w:tcPr>
            <w:tcW w:w="1559" w:type="dxa"/>
          </w:tcPr>
          <w:p w14:paraId="6D4A591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6)</w:t>
            </w:r>
          </w:p>
        </w:tc>
        <w:tc>
          <w:tcPr>
            <w:tcW w:w="992" w:type="dxa"/>
          </w:tcPr>
          <w:p w14:paraId="58496821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</w:t>
            </w:r>
          </w:p>
        </w:tc>
      </w:tr>
      <w:tr w:rsidR="00E44E8F" w:rsidRPr="00113512" w14:paraId="0A5FBBA9" w14:textId="77777777" w:rsidTr="00E44E8F">
        <w:tc>
          <w:tcPr>
            <w:tcW w:w="3686" w:type="dxa"/>
          </w:tcPr>
          <w:p w14:paraId="3074FA96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ver </w:t>
            </w:r>
            <w:r w:rsidRPr="001135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≥ 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h</w:t>
            </w:r>
          </w:p>
        </w:tc>
        <w:tc>
          <w:tcPr>
            <w:tcW w:w="1276" w:type="dxa"/>
          </w:tcPr>
          <w:p w14:paraId="12BE0FB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7.6)</w:t>
            </w:r>
          </w:p>
        </w:tc>
        <w:tc>
          <w:tcPr>
            <w:tcW w:w="1559" w:type="dxa"/>
          </w:tcPr>
          <w:p w14:paraId="206D439C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7.2)</w:t>
            </w:r>
          </w:p>
        </w:tc>
        <w:tc>
          <w:tcPr>
            <w:tcW w:w="1559" w:type="dxa"/>
          </w:tcPr>
          <w:p w14:paraId="1AC77BA2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.2)</w:t>
            </w:r>
          </w:p>
        </w:tc>
        <w:tc>
          <w:tcPr>
            <w:tcW w:w="992" w:type="dxa"/>
          </w:tcPr>
          <w:p w14:paraId="71DEC60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E44E8F" w:rsidRPr="00113512" w14:paraId="08955FA5" w14:textId="77777777" w:rsidTr="00E44E8F">
        <w:tc>
          <w:tcPr>
            <w:tcW w:w="3686" w:type="dxa"/>
          </w:tcPr>
          <w:p w14:paraId="15AEF007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</w:t>
            </w:r>
            <w:proofErr w:type="spellStart"/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276" w:type="dxa"/>
          </w:tcPr>
          <w:p w14:paraId="733B07C5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.5)</w:t>
            </w:r>
          </w:p>
        </w:tc>
        <w:tc>
          <w:tcPr>
            <w:tcW w:w="1559" w:type="dxa"/>
          </w:tcPr>
          <w:p w14:paraId="3AA5F87E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.9)</w:t>
            </w:r>
          </w:p>
        </w:tc>
        <w:tc>
          <w:tcPr>
            <w:tcW w:w="1559" w:type="dxa"/>
          </w:tcPr>
          <w:p w14:paraId="0C3AD13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0)</w:t>
            </w:r>
          </w:p>
        </w:tc>
        <w:tc>
          <w:tcPr>
            <w:tcW w:w="992" w:type="dxa"/>
          </w:tcPr>
          <w:p w14:paraId="477903D8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1</w:t>
            </w:r>
          </w:p>
        </w:tc>
      </w:tr>
      <w:tr w:rsidR="00E44E8F" w:rsidRPr="00113512" w14:paraId="271B6C6A" w14:textId="77777777" w:rsidTr="00E44E8F">
        <w:tc>
          <w:tcPr>
            <w:tcW w:w="3686" w:type="dxa"/>
          </w:tcPr>
          <w:p w14:paraId="6582FF2D" w14:textId="77777777" w:rsidR="00E44E8F" w:rsidRPr="00113512" w:rsidRDefault="00E44E8F" w:rsidP="00E44E8F"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urrence of </w:t>
            </w:r>
            <w:proofErr w:type="spellStart"/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</w:t>
            </w:r>
            <w:r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276" w:type="dxa"/>
          </w:tcPr>
          <w:p w14:paraId="6D845110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.2)</w:t>
            </w:r>
          </w:p>
        </w:tc>
        <w:tc>
          <w:tcPr>
            <w:tcW w:w="1559" w:type="dxa"/>
          </w:tcPr>
          <w:p w14:paraId="0826CC5A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2)</w:t>
            </w:r>
          </w:p>
        </w:tc>
        <w:tc>
          <w:tcPr>
            <w:tcW w:w="1559" w:type="dxa"/>
          </w:tcPr>
          <w:p w14:paraId="537A3DC9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3)</w:t>
            </w:r>
          </w:p>
        </w:tc>
        <w:tc>
          <w:tcPr>
            <w:tcW w:w="992" w:type="dxa"/>
          </w:tcPr>
          <w:p w14:paraId="13A11E7D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E44E8F" w:rsidRPr="00113512" w14:paraId="27D972EA" w14:textId="77777777" w:rsidTr="00A66360">
        <w:trPr>
          <w:trHeight w:val="293"/>
        </w:trPr>
        <w:tc>
          <w:tcPr>
            <w:tcW w:w="3686" w:type="dxa"/>
          </w:tcPr>
          <w:p w14:paraId="621AF187" w14:textId="77777777" w:rsidR="00E44E8F" w:rsidRPr="00113512" w:rsidRDefault="00E44E8F" w:rsidP="00E44E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mission for recurrence</w:t>
            </w:r>
          </w:p>
        </w:tc>
        <w:tc>
          <w:tcPr>
            <w:tcW w:w="1276" w:type="dxa"/>
          </w:tcPr>
          <w:p w14:paraId="3EB0ABC6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)</w:t>
            </w:r>
          </w:p>
        </w:tc>
        <w:tc>
          <w:tcPr>
            <w:tcW w:w="1559" w:type="dxa"/>
          </w:tcPr>
          <w:p w14:paraId="1ABA9BB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559" w:type="dxa"/>
          </w:tcPr>
          <w:p w14:paraId="03F41AE4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992" w:type="dxa"/>
          </w:tcPr>
          <w:p w14:paraId="46B84FC7" w14:textId="77777777" w:rsidR="00E44E8F" w:rsidRPr="00113512" w:rsidRDefault="00E44E8F" w:rsidP="00E44E8F">
            <w:pPr>
              <w:jc w:val="center"/>
            </w:pPr>
            <w:r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</w:tbl>
    <w:p w14:paraId="6055F619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67FB8B4" w14:textId="77777777" w:rsidR="00A66360" w:rsidRPr="00113512" w:rsidRDefault="00A66360" w:rsidP="00E44E8F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55E4AE32" w14:textId="77777777" w:rsidR="00A66360" w:rsidRPr="00113512" w:rsidRDefault="00A66360" w:rsidP="00E44E8F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38CCD772" w14:textId="2EDD550E" w:rsidR="00E44E8F" w:rsidRPr="00113512" w:rsidRDefault="00E44E8F" w:rsidP="00E44E8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113512"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proofErr w:type="spellEnd"/>
      <w:r w:rsidRPr="0011351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BSI: bloodstream infection; CCI: Charlson comorbidity index; NA: Not applicable</w:t>
      </w:r>
      <w:r w:rsidR="006B78A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proofErr w:type="spellStart"/>
      <w:r w:rsidRPr="00113512">
        <w:rPr>
          <w:rFonts w:ascii="Times New Roman" w:hAnsi="Times New Roman" w:cs="Times New Roman"/>
          <w:sz w:val="16"/>
          <w:szCs w:val="16"/>
          <w:lang w:val="en-US"/>
        </w:rPr>
        <w:t>SOFA</w:t>
      </w:r>
      <w:proofErr w:type="spellEnd"/>
      <w:r w:rsidRPr="00113512">
        <w:rPr>
          <w:rFonts w:ascii="Times New Roman" w:hAnsi="Times New Roman" w:cs="Times New Roman"/>
          <w:sz w:val="16"/>
          <w:szCs w:val="16"/>
          <w:lang w:val="en-US"/>
        </w:rPr>
        <w:t>: Sequential Organ Failure Assessment.</w:t>
      </w:r>
    </w:p>
    <w:p w14:paraId="7188D74A" w14:textId="617DC6E0" w:rsidR="006B78A9" w:rsidRPr="00113512" w:rsidRDefault="00E44E8F" w:rsidP="006B78A9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3512">
        <w:rPr>
          <w:rFonts w:ascii="Times New Roman" w:hAnsi="Times New Roman" w:cs="Times New Roman"/>
          <w:i/>
          <w:iCs/>
          <w:sz w:val="16"/>
          <w:szCs w:val="16"/>
          <w:lang w:val="en-US"/>
        </w:rPr>
        <w:t>Legend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proofErr w:type="spellStart"/>
      <w:r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Congestive</w:t>
      </w:r>
      <w:proofErr w:type="spellEnd"/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113512">
        <w:rPr>
          <w:rFonts w:ascii="Times New Roman" w:hAnsi="Times New Roman" w:cs="Times New Roman"/>
          <w:sz w:val="16"/>
          <w:szCs w:val="16"/>
          <w:lang w:val="en-US"/>
        </w:rPr>
        <w:t>heartfailure</w:t>
      </w:r>
      <w:proofErr w:type="spellEnd"/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: stage III or IV according to the New York Heart Association; </w:t>
      </w:r>
      <w:proofErr w:type="spellStart"/>
      <w:r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Chronic</w:t>
      </w:r>
      <w:proofErr w:type="spellEnd"/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kidney disease: moderate to severe kidney disease, for more than 1 month; </w:t>
      </w:r>
      <w:proofErr w:type="spellStart"/>
      <w:r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Hepatic</w:t>
      </w:r>
      <w:proofErr w:type="spellEnd"/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disease: includes mild (chronic hepatitis) and severe (cirrhosis and portal hypertension with history of variceal bleeding) hepatic disease; </w:t>
      </w:r>
      <w:proofErr w:type="spellStart"/>
      <w:r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Cerebrovascular</w:t>
      </w:r>
      <w:proofErr w:type="spellEnd"/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disease: history of cerebrovascular accident with minor/no residual deficits or transient ischemic attacks; </w:t>
      </w:r>
      <w:r w:rsidR="006B78A9" w:rsidRPr="00113512">
        <w:rPr>
          <w:rFonts w:ascii="Times New Roman" w:hAnsi="Times New Roman" w:cs="Times New Roman"/>
          <w:sz w:val="16"/>
          <w:szCs w:val="16"/>
          <w:lang w:val="en-US"/>
        </w:rPr>
        <w:t>(continues</w:t>
      </w:r>
      <w:r w:rsidR="006B78A9">
        <w:rPr>
          <w:rFonts w:ascii="Times New Roman" w:hAnsi="Times New Roman" w:cs="Times New Roman"/>
          <w:sz w:val="16"/>
          <w:szCs w:val="16"/>
          <w:lang w:val="en-US"/>
        </w:rPr>
        <w:t xml:space="preserve"> next page</w:t>
      </w:r>
      <w:r w:rsidR="006B78A9" w:rsidRPr="00113512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2571F44D" w14:textId="29B8153D" w:rsidR="00E44E8F" w:rsidRPr="00113512" w:rsidRDefault="006B78A9" w:rsidP="006B78A9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113512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Abbreviations (continued): </w:t>
      </w:r>
      <w:proofErr w:type="spellStart"/>
      <w:r w:rsidR="00E44E8F"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>Immunosuppressive</w:t>
      </w:r>
      <w:proofErr w:type="spellEnd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therapy included antineoplastic chemotherapy and prednisone (or equivalent) at doses &gt;10mg/day for more than 3 weeks; </w:t>
      </w:r>
      <w:proofErr w:type="spellStart"/>
      <w:r w:rsidR="00E44E8F"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f</w:t>
      </w:r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>Persistent</w:t>
      </w:r>
      <w:proofErr w:type="spellEnd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BSI: BSI with the same isolated organism on repeated blood culture &gt; 72h from initial blood culture; </w:t>
      </w:r>
      <w:r w:rsidR="00E44E8F"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g</w:t>
      </w:r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Recurrence of infection: new BSI episode after achieving clinical cure during </w:t>
      </w:r>
      <w:proofErr w:type="spellStart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>hospitalisation</w:t>
      </w:r>
      <w:proofErr w:type="spellEnd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proofErr w:type="spellStart"/>
      <w:r w:rsidR="00E44E8F"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h</w:t>
      </w:r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>Mortality</w:t>
      </w:r>
      <w:proofErr w:type="spellEnd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: during </w:t>
      </w:r>
      <w:proofErr w:type="spellStart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>hospitalisation</w:t>
      </w:r>
      <w:proofErr w:type="spellEnd"/>
      <w:r w:rsidR="00E44E8F" w:rsidRPr="00113512">
        <w:rPr>
          <w:rFonts w:ascii="Times New Roman" w:hAnsi="Times New Roman" w:cs="Times New Roman"/>
          <w:sz w:val="16"/>
          <w:szCs w:val="16"/>
          <w:lang w:val="en-US"/>
        </w:rPr>
        <w:t>, within a maximum of 30 days after the onset of BSI.</w:t>
      </w:r>
    </w:p>
    <w:p w14:paraId="1FB5F72E" w14:textId="15FB498A" w:rsidR="00E44E8F" w:rsidRPr="00113512" w:rsidRDefault="00E44E8F" w:rsidP="00E44E8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351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#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Missing data: the following variables were available for a proportion of the patients: ampicillin resistance </w:t>
      </w:r>
      <w:r w:rsidR="00292730" w:rsidRPr="00113512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n = 264/307</w:t>
      </w:r>
      <w:r w:rsidR="00292730" w:rsidRPr="00113512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; vancomycin resistance (</w:t>
      </w:r>
      <w:r w:rsidR="00292730"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n = 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>264/307</w:t>
      </w:r>
      <w:r w:rsidR="00292730" w:rsidRPr="00113512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active targeted </w:t>
      </w:r>
      <w:r w:rsidRPr="00113512">
        <w:rPr>
          <w:rFonts w:ascii="Times New Roman" w:eastAsia="Calibri" w:hAnsi="Times New Roman" w:cs="Times New Roman"/>
          <w:sz w:val="16"/>
          <w:szCs w:val="16"/>
          <w:lang w:val="en-US"/>
        </w:rPr>
        <w:t>antibiotic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 (n = 255/307</w:t>
      </w:r>
      <w:r w:rsidR="00292730" w:rsidRPr="00113512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113512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14:paraId="100AF20D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16"/>
          <w:szCs w:val="16"/>
          <w:lang w:val="en-US"/>
        </w:rPr>
      </w:pPr>
    </w:p>
    <w:p w14:paraId="55783B47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60DD38B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C3859EF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6E19ED64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05C58B9F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7896DE66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68B2B62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13BEB70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35E2B98D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37BAFB96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47122AB9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0C86AC27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49FD8270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1B492975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7A71FA29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166D1906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42A517CC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4CB21015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727E86DE" w14:textId="77777777" w:rsidR="005F29E7" w:rsidRPr="00113512" w:rsidRDefault="005F29E7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CC6F336" w14:textId="77777777" w:rsidR="00292730" w:rsidRPr="00113512" w:rsidRDefault="00292730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6138F369" w14:textId="77777777" w:rsidR="00292730" w:rsidRPr="00113512" w:rsidRDefault="00292730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643D39C6" w14:textId="77777777" w:rsidR="00292730" w:rsidRPr="00113512" w:rsidRDefault="00292730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38CBFA5E" w14:textId="77777777" w:rsidR="00292730" w:rsidRPr="00113512" w:rsidRDefault="00292730" w:rsidP="00BC7E00">
      <w:pPr>
        <w:keepNext/>
        <w:spacing w:after="20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2C890183" w14:textId="128BE28B" w:rsidR="00BC7E00" w:rsidRPr="00113512" w:rsidRDefault="00BC7E0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521D1C7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112A6E88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3CFF454D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684BB365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574CB9E0" w14:textId="77777777" w:rsidR="00773EBE" w:rsidRPr="00113512" w:rsidRDefault="00773EBE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17EAD588" w14:textId="77777777" w:rsidR="00773EBE" w:rsidRPr="00113512" w:rsidRDefault="00773EBE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72769DA1" w14:textId="77777777" w:rsidR="00773EBE" w:rsidRPr="00113512" w:rsidRDefault="00773EBE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0EF2771A" w14:textId="77777777" w:rsidR="00773EBE" w:rsidRPr="00113512" w:rsidRDefault="00773EBE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6F522746" w14:textId="77777777" w:rsidR="00773EBE" w:rsidRPr="00113512" w:rsidRDefault="00773EBE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7221895B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576140B8" w14:textId="77777777" w:rsidR="00A66360" w:rsidRPr="00113512" w:rsidRDefault="00A6636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24C0B5FA" w14:textId="77777777" w:rsidR="00A66360" w:rsidRPr="00113512" w:rsidRDefault="00A6636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1AD5B046" w14:textId="77777777" w:rsidR="00A66360" w:rsidRPr="00113512" w:rsidRDefault="00A6636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0C3BEA60" w14:textId="77777777" w:rsidR="00A66360" w:rsidRPr="00113512" w:rsidRDefault="00A6636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64C8B476" w14:textId="77777777" w:rsidR="00A66360" w:rsidRPr="00113512" w:rsidRDefault="00A6636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7C58D0B4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14:paraId="499A0D2C" w14:textId="77777777" w:rsidR="00292730" w:rsidRPr="00113512" w:rsidRDefault="00292730" w:rsidP="00BC7E00">
      <w:pPr>
        <w:tabs>
          <w:tab w:val="left" w:pos="1964"/>
        </w:tabs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tbl>
      <w:tblPr>
        <w:tblStyle w:val="Tabellasemplice-21"/>
        <w:tblpPr w:leftFromText="141" w:rightFromText="141" w:vertAnchor="text" w:horzAnchor="margin" w:tblpXSpec="center" w:tblpY="804"/>
        <w:tblW w:w="108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335"/>
        <w:gridCol w:w="92"/>
        <w:gridCol w:w="1318"/>
        <w:gridCol w:w="1802"/>
        <w:gridCol w:w="162"/>
        <w:gridCol w:w="1468"/>
        <w:gridCol w:w="163"/>
        <w:gridCol w:w="1155"/>
      </w:tblGrid>
      <w:tr w:rsidR="00BC7E00" w:rsidRPr="00113512" w14:paraId="04DD4A97" w14:textId="77777777" w:rsidTr="00292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bottom w:val="single" w:sz="4" w:space="0" w:color="000000"/>
            </w:tcBorders>
          </w:tcPr>
          <w:p w14:paraId="1F0BD223" w14:textId="14F310DA" w:rsidR="00BC7E00" w:rsidRPr="00113512" w:rsidRDefault="00F917F4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A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 w14:paraId="23895080" w14:textId="77777777" w:rsidR="00BC7E00" w:rsidRPr="00113512" w:rsidRDefault="00BC7E0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SI cases</w:t>
            </w:r>
          </w:p>
          <w:p w14:paraId="65E1F26C" w14:textId="77777777" w:rsidR="00BC7E00" w:rsidRPr="00113512" w:rsidRDefault="00BC7E0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307)</w:t>
            </w:r>
          </w:p>
        </w:tc>
        <w:tc>
          <w:tcPr>
            <w:tcW w:w="1410" w:type="dxa"/>
            <w:gridSpan w:val="2"/>
            <w:tcBorders>
              <w:bottom w:val="single" w:sz="4" w:space="0" w:color="000000"/>
            </w:tcBorders>
          </w:tcPr>
          <w:p w14:paraId="281E14B8" w14:textId="77777777" w:rsidR="00BC7E00" w:rsidRPr="00113512" w:rsidRDefault="00BC7E0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rtality with factor</w:t>
            </w:r>
          </w:p>
        </w:tc>
        <w:tc>
          <w:tcPr>
            <w:tcW w:w="1964" w:type="dxa"/>
            <w:gridSpan w:val="2"/>
            <w:tcBorders>
              <w:bottom w:val="single" w:sz="4" w:space="0" w:color="000000"/>
            </w:tcBorders>
          </w:tcPr>
          <w:p w14:paraId="250D9782" w14:textId="77777777" w:rsidR="00BC7E00" w:rsidRPr="00113512" w:rsidRDefault="00BC7E0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rtality without factor</w:t>
            </w:r>
          </w:p>
          <w:p w14:paraId="157A26B4" w14:textId="77777777" w:rsidR="00BC7E00" w:rsidRPr="00113512" w:rsidRDefault="00BC7E00" w:rsidP="002927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 w14:paraId="0A2B7E04" w14:textId="77777777" w:rsidR="00BC7E00" w:rsidRPr="00113512" w:rsidRDefault="00BC7E00" w:rsidP="0029273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1318" w:type="dxa"/>
            <w:gridSpan w:val="2"/>
            <w:tcBorders>
              <w:bottom w:val="single" w:sz="4" w:space="0" w:color="000000"/>
            </w:tcBorders>
          </w:tcPr>
          <w:p w14:paraId="418E22E4" w14:textId="77777777" w:rsidR="00BC7E00" w:rsidRPr="00113512" w:rsidRDefault="00BC7E00" w:rsidP="0029273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C7E00" w:rsidRPr="00113512" w14:paraId="1D664571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9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38833A74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mographic n (%)</w:t>
            </w:r>
          </w:p>
        </w:tc>
      </w:tr>
      <w:tr w:rsidR="00BC7E00" w:rsidRPr="00113512" w14:paraId="22D72E56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782B698" w14:textId="4B00AB42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Age </w:t>
            </w:r>
            <w:r w:rsidR="00D41DCC"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≥ 69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years</w:t>
            </w:r>
            <w:r w:rsidR="00165313"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CA3EE69" w14:textId="25A0B8E0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0 (55.</w:t>
            </w:r>
            <w:r w:rsidR="00165313"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7FE2276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/170 (24.7)</w:t>
            </w:r>
          </w:p>
        </w:tc>
        <w:tc>
          <w:tcPr>
            <w:tcW w:w="180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1B7CED8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/136 (16.2)</w:t>
            </w:r>
          </w:p>
        </w:tc>
        <w:tc>
          <w:tcPr>
            <w:tcW w:w="1793" w:type="dxa"/>
            <w:gridSpan w:val="3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22AFF8CE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2 (0.98 - 2.43)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53E8BE3E" w14:textId="6558AE5B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39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396826F6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bottom w:val="nil"/>
            </w:tcBorders>
          </w:tcPr>
          <w:p w14:paraId="34195C9B" w14:textId="0031AAC6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Male sex 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C026519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9 (65.2)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</w:tcPr>
          <w:p w14:paraId="12ED522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/199 (22.1)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3575E62E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/106 (17.9)</w:t>
            </w:r>
          </w:p>
        </w:tc>
        <w:tc>
          <w:tcPr>
            <w:tcW w:w="179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70C532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3 (0.76 - 2.00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7EDE838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90</w:t>
            </w:r>
          </w:p>
        </w:tc>
      </w:tr>
      <w:tr w:rsidR="00BC7E00" w:rsidRPr="00113512" w14:paraId="15B86473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C6CD21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orbidities, n (%)</w:t>
            </w:r>
          </w:p>
        </w:tc>
      </w:tr>
      <w:tr w:rsidR="00BC7E00" w:rsidRPr="00113512" w14:paraId="14370C81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DF2542F" w14:textId="758E8499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CI </w:t>
            </w:r>
            <w:r w:rsidR="00332C73"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≥ 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4890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1 (49.2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AD33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/151 (29.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521B2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/156 (12.8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A7F2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27 (1.41 – 3.6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D0509" w14:textId="51CC5D9C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5D93CF17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EE7695D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ongestive heart </w:t>
            </w:r>
            <w:proofErr w:type="spellStart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failure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1C69D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 (20.5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D46DB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/63 (31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426E2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/244 (18.0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4987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6 (1.12 - 2.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94048" w14:textId="238169D3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7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32D81CC7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A7C8365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96B97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 (24.1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17F01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/74 (27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52E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/233 (18.9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4612E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3 (0.90 - 2.2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1110D" w14:textId="0CDE1235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3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2A142404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7D4DE47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hronic kidney </w:t>
            </w:r>
            <w:proofErr w:type="spellStart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disease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0176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 (16.0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F449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/49 (32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7B4E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/258 (18.6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36CDD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5 (1.09 - 2.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4328D" w14:textId="41E414C6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26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022BB2CD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1B66A4B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epatic </w:t>
            </w:r>
            <w:proofErr w:type="spellStart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disease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8ABF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 (10.4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A1214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/32 (37.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4399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/276 (18.9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25C20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8 (1.19 - 3.3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524A5" w14:textId="2B37A905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4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6F5D7AD6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1770277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Peptic ulcer dise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67E9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4.6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2BB18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/14 (5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084E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/293 (19.5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83F95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57 (1.45 - 4.5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BF5B2" w14:textId="743CC473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0.013*</w:t>
            </w:r>
            <w:r w:rsidR="00773EBE" w:rsidRPr="001135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049B0C43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703E6763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Solid tum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146B7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1 (26.4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296CD" w14:textId="17B6A790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/81 (28.4</w:t>
            </w:r>
            <w:r w:rsidR="00DF2D85"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FF26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/226 (18.1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3B25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6 (1.01 - 2.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D6151" w14:textId="39A247E0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1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0E549C18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B3223C8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Cerebrovascular disease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38765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 (11.7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E226D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/36 (25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BAFA7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/271 (20.3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E5D7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3 (0.67 - 2.2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F9EB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14</w:t>
            </w:r>
          </w:p>
        </w:tc>
      </w:tr>
      <w:tr w:rsidR="00BC7E00" w:rsidRPr="00113512" w14:paraId="67D291A1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EF4F199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Hematologic malignanci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57337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6.5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1EFC0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/20 (25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792C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/287 (20.6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7E4FE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2 (0.55 - 2.6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8BD4A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36</w:t>
            </w:r>
          </w:p>
        </w:tc>
      </w:tr>
      <w:tr w:rsidR="00BC7E00" w:rsidRPr="00113512" w14:paraId="2E89ECE3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429ADD9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emiplegia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F27F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5.2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BEE5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/16 (37.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61E2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/291 (19.9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1E762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8 (0.96 - 3.6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64AA1" w14:textId="524C2D9A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2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2E07230B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7C51979A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Immunosuppressive </w:t>
            </w:r>
            <w:proofErr w:type="spellStart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therapy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1F8A9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45.9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D663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/41 (29.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6A790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/266 (19.5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34E1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9 (0.88 - 2.5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44EFD" w14:textId="24F8B41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4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17C5CF12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D81C62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asive procedures (in the previous month), n (%)</w:t>
            </w:r>
          </w:p>
        </w:tc>
      </w:tr>
      <w:tr w:rsidR="00BC7E00" w:rsidRPr="00113512" w14:paraId="6C0C4A8B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AA5957F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64E634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 (15.3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0342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/47 (27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E3D9F25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/260 (19.6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0F4C9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1 (0.84 -2.3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EFB5C2E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2</w:t>
            </w:r>
          </w:p>
        </w:tc>
      </w:tr>
      <w:tr w:rsidR="00BC7E00" w:rsidRPr="00113512" w14:paraId="4F1CDF0B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E949DAC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u w:val="single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Urinary catheter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71ADF9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 (21.5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BDECF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/66 (31.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80F6B4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/241 (17.8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92CECB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8 (1.14 - 2.7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5141956" w14:textId="21AC2775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3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66CF8F72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A58AEE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tibiotic use in past month, n (%)</w:t>
            </w:r>
          </w:p>
        </w:tc>
      </w:tr>
      <w:tr w:rsidR="00BC7E00" w:rsidRPr="00113512" w14:paraId="6B1D8F2C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3BEF117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Any antibiotic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3CFAF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6 (41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31542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/126 (26.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3770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/181 (17.1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9BFD3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3 (0.99 - 2.3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0E6A9" w14:textId="64726721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4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398C04C3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80A8A83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Penicillins 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0A36C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 (21.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A4C4A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/66 (30.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D75A5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/241 (18.3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70EB7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6 (1.05 - 2.6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C38CE" w14:textId="13EB3C9A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33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385967B2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B9F8315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Carbapenem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49917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 (9.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1E6BE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/29 (31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DC343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/278 (19.8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8E30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7 (0.87 - 2.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AE0A8" w14:textId="42808ABB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6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6D6081C2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EBE943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ype of acquisition, n (%)</w:t>
            </w:r>
          </w:p>
        </w:tc>
      </w:tr>
      <w:tr w:rsidR="00BC7E00" w:rsidRPr="00113512" w14:paraId="538703C6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A5EE830" w14:textId="58411940" w:rsidR="00BC7E00" w:rsidRPr="00113512" w:rsidRDefault="00BC7E00" w:rsidP="00292730">
            <w:pPr>
              <w:spacing w:line="259" w:lineRule="auto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GB"/>
              </w:rPr>
              <w:t>Hospital-acquired</w:t>
            </w:r>
            <w:r w:rsidR="00165313"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FE44E5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5 (52.2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5B54B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/155 (23.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E28EF9D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/142 (18.3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D2D0E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0 (0.83 - 2.0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43655D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42</w:t>
            </w:r>
          </w:p>
        </w:tc>
      </w:tr>
      <w:tr w:rsidR="00BC7E00" w:rsidRPr="00113512" w14:paraId="7E3C7E14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7DA89C64" w14:textId="43DA2267" w:rsidR="00BC7E00" w:rsidRPr="00113512" w:rsidRDefault="00BC7E00" w:rsidP="00292730">
            <w:pPr>
              <w:spacing w:line="259" w:lineRule="auto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GB"/>
              </w:rPr>
              <w:t>Healthcare-associat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84A3E2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8 (26.3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0032C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/78 (16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6D6824D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/219 (22.8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51C39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3 (0.42 - 1.2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C8C50E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3</w:t>
            </w:r>
          </w:p>
        </w:tc>
      </w:tr>
      <w:tr w:rsidR="00BC7E00" w:rsidRPr="00113512" w14:paraId="51841DFF" w14:textId="77777777" w:rsidTr="0029273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71BDB6DB" w14:textId="3E9E3114" w:rsidR="00BC7E00" w:rsidRPr="00113512" w:rsidRDefault="00BC7E00" w:rsidP="00292730">
            <w:pPr>
              <w:spacing w:line="259" w:lineRule="auto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ommunity-acquired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1CD77D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 (21.5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3877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/64 (20.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FF19F47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/233 (21.5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82AC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5 (0.55 - 1.6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40CFE4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2</w:t>
            </w:r>
          </w:p>
        </w:tc>
      </w:tr>
      <w:tr w:rsidR="00BC7E00" w:rsidRPr="00113512" w14:paraId="11F6D8F6" w14:textId="77777777" w:rsidTr="0077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47F938E" w14:textId="43F99DE0" w:rsidR="00BC7E00" w:rsidRPr="00113512" w:rsidRDefault="00BC7E00" w:rsidP="00292730">
            <w:pPr>
              <w:spacing w:line="259" w:lineRule="auto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nset in </w:t>
            </w:r>
            <w:r w:rsidR="007A553D"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i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ntensive care unit</w:t>
            </w:r>
            <w:r w:rsidR="00165313"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4C993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 (36.4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E724D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/44 (36.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F93CAF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/256 (18.8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E3B2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4 (1.22 - 3.1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F8FFD57" w14:textId="5856F6E8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08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5888501F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EE0D7D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urce of infection, n (%)</w:t>
            </w:r>
          </w:p>
        </w:tc>
      </w:tr>
      <w:tr w:rsidR="00BC7E00" w:rsidRPr="00113512" w14:paraId="5A682AD5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0769BB1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Biliary tra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3F9464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 (11.7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C97E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/36 (16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CCD04A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/271 (21.4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7BB20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8 (0.36 - 1.6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2B9A1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11</w:t>
            </w:r>
          </w:p>
        </w:tc>
      </w:tr>
      <w:tr w:rsidR="00BC7E00" w:rsidRPr="00113512" w14:paraId="716A73E8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94002F2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Abdominal (non-biliary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BDE863" w14:textId="77777777" w:rsidR="00BC7E00" w:rsidRPr="00113512" w:rsidRDefault="00BC7E00" w:rsidP="0029273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 (12.7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8FC1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/39 (25.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13B4423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/268 (20.1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1C763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2 (0.71 - 2.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ADE2E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30</w:t>
            </w:r>
          </w:p>
        </w:tc>
      </w:tr>
      <w:tr w:rsidR="00BC7E00" w:rsidRPr="00113512" w14:paraId="7A96A88C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BED8C63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Catheter-relat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2F643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6.8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573C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/21 (28.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3D80159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/286 (20.3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89291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1 (0.69 - 2.8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B995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03*</w:t>
            </w:r>
          </w:p>
        </w:tc>
      </w:tr>
      <w:tr w:rsidR="00BC7E00" w:rsidRPr="00113512" w14:paraId="085ED46B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0CCEC10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kin and soft tissue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88D63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1.6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DC80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/5 (4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63EA82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/302 (20.5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C4B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5 (0.65 - 5.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A97CF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80*</w:t>
            </w:r>
          </w:p>
        </w:tc>
      </w:tr>
      <w:tr w:rsidR="00BC7E00" w:rsidRPr="00113512" w14:paraId="19AC4B29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3907B5C8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D59A3C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3.3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AF52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/10 (3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5EC58B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/297 (20.5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58755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6 (0.55 - 3.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58997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40*</w:t>
            </w:r>
          </w:p>
        </w:tc>
      </w:tr>
      <w:tr w:rsidR="00BC7E00" w:rsidRPr="00113512" w14:paraId="489BDC7E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1CC2D8E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entral nervous system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FC42E8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F791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/1 (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8F5BB7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/306 (20.9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619C6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7B4B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0*</w:t>
            </w:r>
          </w:p>
        </w:tc>
      </w:tr>
      <w:tr w:rsidR="00BC7E00" w:rsidRPr="00113512" w14:paraId="0127C83E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E66A0B9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Endocardit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308F9A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 (8.1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2023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/25 (2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41B5702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/282 (20.9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5EAED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 (0.42 - 2.1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26209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3</w:t>
            </w:r>
          </w:p>
        </w:tc>
      </w:tr>
      <w:tr w:rsidR="00BC7E00" w:rsidRPr="00113512" w14:paraId="32464B87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E39A53F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Urinary tract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8560F8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 (19.5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5CB8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/60 (18.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9BD03A8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/247 (21.5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21E2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5 (0.48 - 1.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C452B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3</w:t>
            </w:r>
          </w:p>
        </w:tc>
      </w:tr>
      <w:tr w:rsidR="00BC7E00" w:rsidRPr="00113512" w14:paraId="0D67848B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DCC49C4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36C83C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C6C15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/0 (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ABB23A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/304 (21.1)</w:t>
            </w:r>
          </w:p>
        </w:tc>
        <w:tc>
          <w:tcPr>
            <w:tcW w:w="1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3256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E4CDD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0*</w:t>
            </w:r>
          </w:p>
        </w:tc>
      </w:tr>
      <w:tr w:rsidR="00BC7E00" w:rsidRPr="00113512" w14:paraId="0BB1FDCA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single" w:sz="4" w:space="0" w:color="FFFFFF"/>
              <w:bottom w:val="none" w:sz="4" w:space="0" w:color="000000"/>
              <w:right w:val="single" w:sz="4" w:space="0" w:color="FFFFFF"/>
            </w:tcBorders>
          </w:tcPr>
          <w:p w14:paraId="57547C32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Unknown </w:t>
            </w:r>
          </w:p>
        </w:tc>
        <w:tc>
          <w:tcPr>
            <w:tcW w:w="1335" w:type="dxa"/>
            <w:tcBorders>
              <w:top w:val="nil"/>
              <w:left w:val="single" w:sz="4" w:space="0" w:color="FFFFFF"/>
              <w:bottom w:val="none" w:sz="4" w:space="0" w:color="000000"/>
              <w:right w:val="single" w:sz="4" w:space="0" w:color="FFFFFF"/>
            </w:tcBorders>
          </w:tcPr>
          <w:p w14:paraId="5F2D70BD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7 (34.9)</w:t>
            </w:r>
          </w:p>
        </w:tc>
        <w:tc>
          <w:tcPr>
            <w:tcW w:w="1410" w:type="dxa"/>
            <w:gridSpan w:val="2"/>
            <w:tcBorders>
              <w:top w:val="nil"/>
              <w:left w:val="single" w:sz="4" w:space="0" w:color="FFFFFF"/>
              <w:bottom w:val="none" w:sz="4" w:space="0" w:color="000000"/>
              <w:right w:val="single" w:sz="4" w:space="0" w:color="FFFFFF"/>
            </w:tcBorders>
          </w:tcPr>
          <w:p w14:paraId="6D4AF60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/107 (19.6)</w:t>
            </w:r>
          </w:p>
        </w:tc>
        <w:tc>
          <w:tcPr>
            <w:tcW w:w="1802" w:type="dxa"/>
            <w:tcBorders>
              <w:top w:val="nil"/>
              <w:left w:val="single" w:sz="4" w:space="0" w:color="FFFFFF"/>
              <w:bottom w:val="none" w:sz="4" w:space="0" w:color="000000"/>
              <w:right w:val="single" w:sz="4" w:space="0" w:color="FFFFFF"/>
            </w:tcBorders>
          </w:tcPr>
          <w:p w14:paraId="6FCE2012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/200 (21.5)</w:t>
            </w:r>
          </w:p>
        </w:tc>
        <w:tc>
          <w:tcPr>
            <w:tcW w:w="1793" w:type="dxa"/>
            <w:gridSpan w:val="3"/>
            <w:tcBorders>
              <w:top w:val="nil"/>
              <w:left w:val="single" w:sz="4" w:space="0" w:color="FFFFFF"/>
              <w:bottom w:val="none" w:sz="4" w:space="0" w:color="000000"/>
              <w:right w:val="single" w:sz="4" w:space="0" w:color="FFFFFF"/>
            </w:tcBorders>
            <w:shd w:val="clear" w:color="auto" w:fill="FFFFFF"/>
          </w:tcPr>
          <w:p w14:paraId="51B13A2A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57 - 1.46)</w:t>
            </w:r>
          </w:p>
        </w:tc>
        <w:tc>
          <w:tcPr>
            <w:tcW w:w="1155" w:type="dxa"/>
            <w:tcBorders>
              <w:top w:val="nil"/>
              <w:left w:val="single" w:sz="4" w:space="0" w:color="FFFFFF"/>
              <w:bottom w:val="none" w:sz="4" w:space="0" w:color="000000"/>
              <w:right w:val="single" w:sz="4" w:space="0" w:color="FFFFFF"/>
            </w:tcBorders>
            <w:shd w:val="clear" w:color="auto" w:fill="FFFFFF"/>
          </w:tcPr>
          <w:p w14:paraId="17113F3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0</w:t>
            </w:r>
          </w:p>
        </w:tc>
      </w:tr>
      <w:tr w:rsidR="00BC7E00" w:rsidRPr="00113512" w14:paraId="760834F5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FFFFFF"/>
              <w:right w:val="none" w:sz="4" w:space="0" w:color="000000"/>
            </w:tcBorders>
            <w:shd w:val="clear" w:color="auto" w:fill="F2F2F2"/>
          </w:tcPr>
          <w:p w14:paraId="4661F0B2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tiology</w:t>
            </w:r>
          </w:p>
        </w:tc>
        <w:tc>
          <w:tcPr>
            <w:tcW w:w="1155" w:type="dxa"/>
            <w:tcBorders>
              <w:top w:val="none" w:sz="4" w:space="0" w:color="000000"/>
              <w:left w:val="none" w:sz="4" w:space="0" w:color="000000"/>
              <w:bottom w:val="none" w:sz="4" w:space="0" w:color="FFFFFF"/>
              <w:right w:val="none" w:sz="4" w:space="0" w:color="000000"/>
            </w:tcBorders>
            <w:shd w:val="clear" w:color="auto" w:fill="F2F2F2"/>
          </w:tcPr>
          <w:p w14:paraId="365BACFD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7E00" w:rsidRPr="00113512" w14:paraId="0C44E90C" w14:textId="77777777" w:rsidTr="00773EBE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one" w:sz="4" w:space="0" w:color="FFFFFF"/>
              <w:bottom w:val="single" w:sz="4" w:space="0" w:color="FFFFFF"/>
            </w:tcBorders>
            <w:shd w:val="clear" w:color="auto" w:fill="FFFFFF"/>
          </w:tcPr>
          <w:p w14:paraId="33E48D0C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E. faecalis</w:t>
            </w:r>
          </w:p>
        </w:tc>
        <w:tc>
          <w:tcPr>
            <w:tcW w:w="1335" w:type="dxa"/>
            <w:tcBorders>
              <w:top w:val="none" w:sz="4" w:space="0" w:color="FFFFFF"/>
              <w:bottom w:val="single" w:sz="4" w:space="0" w:color="FFFFFF"/>
            </w:tcBorders>
            <w:shd w:val="clear" w:color="auto" w:fill="FFFFFF"/>
          </w:tcPr>
          <w:p w14:paraId="6203CA84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6 (60.6)</w:t>
            </w:r>
          </w:p>
        </w:tc>
        <w:tc>
          <w:tcPr>
            <w:tcW w:w="1410" w:type="dxa"/>
            <w:gridSpan w:val="2"/>
            <w:tcBorders>
              <w:top w:val="none" w:sz="4" w:space="0" w:color="FFFFFF"/>
              <w:bottom w:val="single" w:sz="4" w:space="0" w:color="FFFFFF"/>
            </w:tcBorders>
            <w:shd w:val="clear" w:color="auto" w:fill="FFFFFF"/>
          </w:tcPr>
          <w:p w14:paraId="467D1CE5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/186 (20.4)</w:t>
            </w:r>
          </w:p>
        </w:tc>
        <w:tc>
          <w:tcPr>
            <w:tcW w:w="1802" w:type="dxa"/>
            <w:tcBorders>
              <w:top w:val="none" w:sz="4" w:space="0" w:color="FFFFFF"/>
              <w:bottom w:val="single" w:sz="4" w:space="0" w:color="FFFFFF"/>
            </w:tcBorders>
            <w:shd w:val="clear" w:color="auto" w:fill="FFFFFF"/>
          </w:tcPr>
          <w:p w14:paraId="48CA4918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/121 (21.5)</w:t>
            </w:r>
          </w:p>
        </w:tc>
        <w:tc>
          <w:tcPr>
            <w:tcW w:w="1793" w:type="dxa"/>
            <w:gridSpan w:val="3"/>
            <w:tcBorders>
              <w:top w:val="none" w:sz="4" w:space="0" w:color="FFFFFF"/>
              <w:bottom w:val="single" w:sz="4" w:space="0" w:color="FFFFFF"/>
            </w:tcBorders>
            <w:shd w:val="clear" w:color="auto" w:fill="FFFFFF"/>
          </w:tcPr>
          <w:p w14:paraId="1362F7A3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5 (0.61 - 1.48)</w:t>
            </w:r>
          </w:p>
        </w:tc>
        <w:tc>
          <w:tcPr>
            <w:tcW w:w="1155" w:type="dxa"/>
            <w:tcBorders>
              <w:top w:val="none" w:sz="4" w:space="0" w:color="FFFFFF"/>
              <w:bottom w:val="single" w:sz="4" w:space="0" w:color="FFFFFF"/>
            </w:tcBorders>
            <w:shd w:val="clear" w:color="auto" w:fill="FFFFFF"/>
          </w:tcPr>
          <w:p w14:paraId="56C2DA7E" w14:textId="1B4B0D5B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24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34FB3A41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14:paraId="4AAD1998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1335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14:paraId="6DBBCAC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1 (39.4)</w:t>
            </w:r>
          </w:p>
        </w:tc>
        <w:tc>
          <w:tcPr>
            <w:tcW w:w="1410" w:type="dxa"/>
            <w:gridSpan w:val="2"/>
            <w:tcBorders>
              <w:top w:val="single" w:sz="4" w:space="0" w:color="FFFFFF"/>
              <w:bottom w:val="nil"/>
            </w:tcBorders>
            <w:shd w:val="clear" w:color="auto" w:fill="FFFFFF"/>
          </w:tcPr>
          <w:p w14:paraId="58606B4C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/121 (21.5)</w:t>
            </w:r>
          </w:p>
        </w:tc>
        <w:tc>
          <w:tcPr>
            <w:tcW w:w="1802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14:paraId="06012572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/186 (20.4)</w:t>
            </w:r>
          </w:p>
        </w:tc>
        <w:tc>
          <w:tcPr>
            <w:tcW w:w="1793" w:type="dxa"/>
            <w:gridSpan w:val="3"/>
            <w:tcBorders>
              <w:top w:val="single" w:sz="4" w:space="0" w:color="FFFFFF"/>
              <w:bottom w:val="nil"/>
            </w:tcBorders>
            <w:shd w:val="clear" w:color="auto" w:fill="FFFFFF"/>
          </w:tcPr>
          <w:p w14:paraId="750629ED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5 (0.68 - 1.64)</w:t>
            </w:r>
          </w:p>
        </w:tc>
        <w:tc>
          <w:tcPr>
            <w:tcW w:w="1155" w:type="dxa"/>
            <w:tcBorders>
              <w:top w:val="single" w:sz="4" w:space="0" w:color="FFFFFF"/>
              <w:bottom w:val="nil"/>
            </w:tcBorders>
            <w:shd w:val="clear" w:color="auto" w:fill="FFFFFF"/>
          </w:tcPr>
          <w:p w14:paraId="08836D0D" w14:textId="294C2531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24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258284AB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bottom w:val="nil"/>
            </w:tcBorders>
            <w:shd w:val="clear" w:color="auto" w:fill="FFFFFF"/>
          </w:tcPr>
          <w:p w14:paraId="24F6A1BD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  <w:lang w:val="en-US"/>
              </w:rPr>
              <w:t>Ampicillin resistance</w:t>
            </w:r>
            <w:r w:rsidRPr="00113512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FFFFF"/>
          </w:tcPr>
          <w:p w14:paraId="24A78623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01 (38.2) 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9D1A237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/101 (21.8)</w:t>
            </w:r>
          </w:p>
        </w:tc>
        <w:tc>
          <w:tcPr>
            <w:tcW w:w="1802" w:type="dxa"/>
            <w:tcBorders>
              <w:top w:val="nil"/>
              <w:bottom w:val="nil"/>
            </w:tcBorders>
            <w:shd w:val="clear" w:color="auto" w:fill="FFFFFF"/>
          </w:tcPr>
          <w:p w14:paraId="0A48E5F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/163 (19.0)</w:t>
            </w:r>
          </w:p>
        </w:tc>
        <w:tc>
          <w:tcPr>
            <w:tcW w:w="179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29ABAB65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5 (0.70 - 1.86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</w:tcPr>
          <w:p w14:paraId="39DB1A08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86</w:t>
            </w:r>
          </w:p>
        </w:tc>
      </w:tr>
      <w:tr w:rsidR="00BC7E00" w:rsidRPr="00113512" w14:paraId="44AD7AF7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bottom w:val="nil"/>
            </w:tcBorders>
            <w:shd w:val="clear" w:color="auto" w:fill="FFFFFF"/>
          </w:tcPr>
          <w:p w14:paraId="1B284CD8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  <w:lang w:val="en-US"/>
              </w:rPr>
              <w:t>Vancomycin resistance</w:t>
            </w:r>
            <w:r w:rsidRPr="00113512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#</w:t>
            </w:r>
            <w:r w:rsidRPr="00113512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FFFFF"/>
          </w:tcPr>
          <w:p w14:paraId="7418C13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3.0)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4B8AD59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8 (12.5)</w:t>
            </w:r>
          </w:p>
        </w:tc>
        <w:tc>
          <w:tcPr>
            <w:tcW w:w="1802" w:type="dxa"/>
            <w:tcBorders>
              <w:top w:val="nil"/>
              <w:bottom w:val="nil"/>
            </w:tcBorders>
            <w:shd w:val="clear" w:color="auto" w:fill="FFFFFF"/>
          </w:tcPr>
          <w:p w14:paraId="6BDF17D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/255 (20.8)</w:t>
            </w:r>
          </w:p>
        </w:tc>
        <w:tc>
          <w:tcPr>
            <w:tcW w:w="179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68A31562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0 (0.09 - 3.82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</w:tcPr>
          <w:p w14:paraId="53782EEF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0*</w:t>
            </w:r>
          </w:p>
        </w:tc>
      </w:tr>
      <w:tr w:rsidR="00BC7E00" w:rsidRPr="00113512" w14:paraId="767BA95B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bottom w:val="nil"/>
            </w:tcBorders>
            <w:shd w:val="clear" w:color="auto" w:fill="FFFFFF"/>
          </w:tcPr>
          <w:p w14:paraId="4E531E09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Active empirical treatmen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FFFFF"/>
          </w:tcPr>
          <w:p w14:paraId="65B423F9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4 (46.9)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AD4E617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/144 (23.6)</w:t>
            </w:r>
          </w:p>
        </w:tc>
        <w:tc>
          <w:tcPr>
            <w:tcW w:w="1802" w:type="dxa"/>
            <w:tcBorders>
              <w:top w:val="nil"/>
              <w:bottom w:val="nil"/>
            </w:tcBorders>
            <w:shd w:val="clear" w:color="auto" w:fill="FFFFFF"/>
          </w:tcPr>
          <w:p w14:paraId="648BEA01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/163 (18.4)</w:t>
            </w:r>
          </w:p>
        </w:tc>
        <w:tc>
          <w:tcPr>
            <w:tcW w:w="179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669D068C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8 (0.83 - 1.98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</w:tcPr>
          <w:p w14:paraId="31110F10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62</w:t>
            </w:r>
          </w:p>
        </w:tc>
      </w:tr>
      <w:tr w:rsidR="00BC7E00" w:rsidRPr="00113512" w14:paraId="7E881079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bottom w:val="nil"/>
            </w:tcBorders>
            <w:shd w:val="clear" w:color="auto" w:fill="FFFFFF"/>
          </w:tcPr>
          <w:p w14:paraId="011D1261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Active targeted treatment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FFFFF"/>
          </w:tcPr>
          <w:p w14:paraId="5356D2B4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9 (93.7)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4DE177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 (16.7)</w:t>
            </w:r>
          </w:p>
        </w:tc>
        <w:tc>
          <w:tcPr>
            <w:tcW w:w="1802" w:type="dxa"/>
            <w:tcBorders>
              <w:top w:val="nil"/>
              <w:bottom w:val="nil"/>
            </w:tcBorders>
            <w:shd w:val="clear" w:color="auto" w:fill="FFFFFF"/>
          </w:tcPr>
          <w:p w14:paraId="1736E78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/16 (37.5)</w:t>
            </w:r>
          </w:p>
        </w:tc>
        <w:tc>
          <w:tcPr>
            <w:tcW w:w="179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305D01D5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 (0.22 – 0.89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</w:tcPr>
          <w:p w14:paraId="7B1C0F68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47*</w:t>
            </w:r>
          </w:p>
        </w:tc>
      </w:tr>
      <w:tr w:rsidR="00BC7E00" w:rsidRPr="00113512" w14:paraId="05A6E690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8"/>
            <w:tcBorders>
              <w:top w:val="nil"/>
              <w:bottom w:val="single" w:sz="4" w:space="0" w:color="FFFFFF"/>
            </w:tcBorders>
            <w:shd w:val="clear" w:color="auto" w:fill="F2F2F2"/>
          </w:tcPr>
          <w:p w14:paraId="44ECF05C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inical presentation, n (%)</w:t>
            </w:r>
          </w:p>
        </w:tc>
        <w:tc>
          <w:tcPr>
            <w:tcW w:w="1155" w:type="dxa"/>
            <w:tcBorders>
              <w:top w:val="nil"/>
              <w:bottom w:val="single" w:sz="4" w:space="0" w:color="FFFFFF"/>
            </w:tcBorders>
            <w:shd w:val="clear" w:color="auto" w:fill="F2F2F2"/>
          </w:tcPr>
          <w:p w14:paraId="50CDE3BF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7E00" w:rsidRPr="00113512" w14:paraId="456A78DD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EE7E36C" w14:textId="77777777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13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10CA084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7 (8.7) </w:t>
            </w:r>
          </w:p>
        </w:tc>
        <w:tc>
          <w:tcPr>
            <w:tcW w:w="14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C76D29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/27 (51.9)</w:t>
            </w:r>
          </w:p>
        </w:tc>
        <w:tc>
          <w:tcPr>
            <w:tcW w:w="1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5793D73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/280 (17.9)</w:t>
            </w:r>
          </w:p>
        </w:tc>
        <w:tc>
          <w:tcPr>
            <w:tcW w:w="179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7373BEB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1 (1.87 - 4.52)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D0289B9" w14:textId="03DE1BE1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423F9731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0AB9D64" w14:textId="5E307295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Pitt score</w:t>
            </w:r>
            <w:r w:rsidRPr="00113512">
              <w:rPr>
                <w:rFonts w:ascii="Times New Roman" w:eastAsia="Symbol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332C73" w:rsidRPr="00113512">
              <w:rPr>
                <w:rFonts w:ascii="Times New Roman" w:eastAsia="Symbol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≥ 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3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2C1B667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 (24.4)</w:t>
            </w:r>
          </w:p>
        </w:tc>
        <w:tc>
          <w:tcPr>
            <w:tcW w:w="14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C7F8CA6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/75 (38.7)</w:t>
            </w:r>
          </w:p>
        </w:tc>
        <w:tc>
          <w:tcPr>
            <w:tcW w:w="1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4438045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/232 (15.1)</w:t>
            </w:r>
          </w:p>
        </w:tc>
        <w:tc>
          <w:tcPr>
            <w:tcW w:w="179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C9C80DF" w14:textId="77777777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56 (1.69- 3.89)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B08F8DB" w14:textId="693B8710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 0.001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01572625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1C97FE08" w14:textId="632DD720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OFA </w:t>
            </w:r>
            <w:r w:rsidR="00332C73"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≥ 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3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0DF93A79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5 (41.5)</w:t>
            </w:r>
          </w:p>
        </w:tc>
        <w:tc>
          <w:tcPr>
            <w:tcW w:w="14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2D44E4F6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/125 (34.4)</w:t>
            </w:r>
          </w:p>
        </w:tc>
        <w:tc>
          <w:tcPr>
            <w:tcW w:w="18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47108344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/176 (9.1)</w:t>
            </w:r>
          </w:p>
        </w:tc>
        <w:tc>
          <w:tcPr>
            <w:tcW w:w="179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5F888FA2" w14:textId="77777777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79 (2.24 - 6.41)</w:t>
            </w:r>
          </w:p>
        </w:tc>
        <w:tc>
          <w:tcPr>
            <w:tcW w:w="11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14FB2214" w14:textId="2BB96ED8" w:rsidR="00BC7E00" w:rsidRPr="00113512" w:rsidRDefault="00BC7E0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="00773EBE" w:rsidRPr="001135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67"/>
            </w:r>
          </w:p>
        </w:tc>
      </w:tr>
      <w:tr w:rsidR="00BC7E00" w:rsidRPr="00113512" w14:paraId="5B115BA5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7D2B8D" w14:textId="7114FE5B" w:rsidR="00BC7E00" w:rsidRPr="00113512" w:rsidRDefault="00BC7E0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FC9617" w14:textId="66D76A46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16D056" w14:textId="4D0F8112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43673A" w14:textId="6195DB6B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9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DC232B" w14:textId="4800CBC3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3DEF47" w14:textId="72B94108" w:rsidR="00BC7E00" w:rsidRPr="00113512" w:rsidRDefault="00BC7E0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48D3CE0" w14:textId="528168F0" w:rsidR="00292730" w:rsidRPr="00113512" w:rsidRDefault="00A66360" w:rsidP="00292730">
      <w:pPr>
        <w:keepNext/>
        <w:spacing w:after="20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113512">
        <w:rPr>
          <w:rFonts w:ascii="Times New Roman" w:eastAsia="Calibri" w:hAnsi="Times New Roman" w:cs="Times New Roman"/>
          <w:noProof/>
          <w:sz w:val="22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87774E" wp14:editId="6C2734CD">
                <wp:simplePos x="0" y="0"/>
                <wp:positionH relativeFrom="column">
                  <wp:posOffset>-410845</wp:posOffset>
                </wp:positionH>
                <wp:positionV relativeFrom="paragraph">
                  <wp:posOffset>9571990</wp:posOffset>
                </wp:positionV>
                <wp:extent cx="6996430" cy="1379855"/>
                <wp:effectExtent l="0" t="0" r="1270" b="4445"/>
                <wp:wrapNone/>
                <wp:docPr id="1466823127" name="Text Box 608817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6430" cy="1379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762FED" w14:textId="77777777" w:rsidR="00F917F4" w:rsidRPr="00BC7E00" w:rsidRDefault="00F917F4" w:rsidP="00F917F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bbreviations: </w:t>
                            </w: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BSI: blood stream infection; CCI: Charlson Comorbidity Index; </w:t>
                            </w: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NA: Not applicable; </w:t>
                            </w: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OFA: Sequential Organ Failure Assessment.</w:t>
                            </w:r>
                          </w:p>
                          <w:p w14:paraId="2E1948DA" w14:textId="0A6AA856" w:rsidR="00F917F4" w:rsidRPr="00945F4C" w:rsidRDefault="00F917F4" w:rsidP="00F917F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45F4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-value: * calculated by </w:t>
                            </w:r>
                            <w:r w:rsidR="00207BC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sher</w:t>
                            </w:r>
                            <w:r w:rsidR="00207BC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’s</w:t>
                            </w: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exact</w:t>
                            </w:r>
                            <w:r w:rsidR="00207BC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est</w:t>
                            </w: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 all other p-values are calculated by chi-square</w:t>
                            </w:r>
                            <w:r w:rsidR="00A6636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Continues next page)</w:t>
                            </w:r>
                            <w:r w:rsidRPr="00945F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14:paraId="0FF58FF6" w14:textId="59A3B289" w:rsidR="00F917F4" w:rsidRPr="00ED3E1D" w:rsidRDefault="00F917F4" w:rsidP="00F917F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87774E" id="_x0000_t202" coordsize="21600,21600" o:spt="202" path="m,l,21600r21600,l21600,xe">
                <v:stroke joinstyle="miter"/>
                <v:path gradientshapeok="t" o:connecttype="rect"/>
              </v:shapetype>
              <v:shape id="Text Box 608817370" o:spid="_x0000_s1026" type="#_x0000_t202" style="position:absolute;margin-left:-32.35pt;margin-top:753.7pt;width:550.9pt;height:10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/EQgNQIAAGYEAAAOAAAAZHJzL2Uyb0RvYy54bWysVEtv2zAMvg/YfxB0X5x3GyNOkaXIMCBo&#13;&#10;C6RDz4osxQZkUZOU2NmvHyU7j3Y7DctBIUWKj+8jPX9oKkWOwroSdEYHvT4lQnPIS73P6I/X9Zd7&#13;&#10;SpxnOmcKtMjoSTj6sPj8aV6bVAyhAJULSzCIdmltMlp4b9IkcbwQFXM9MEKjUYKtmEfV7pPcshqj&#13;&#10;VyoZ9vvTpAabGwtcOIe3j62RLmJ8KQX3z1I64YnKKNbm42njuQtnspizdG+ZKUrelcH+oYqKlRqT&#13;&#10;XkI9Ms/IwZZ/hKpKbsGB9D0OVQJSllzEHrCbQf9DN9uCGRF7QXCcucDk/l9Y/nTcmhdLfPMVGiQw&#13;&#10;AFIblzq8DP000lbhHyslaEcITxfYROMJx8vpbDYdj9DE0TYY3c3uJ5MQJ7k+N9b5bwIqEoSMWuQl&#13;&#10;wsWOG+db17NLyOZAlfm6VCoqJ7dSlhwZUojM51BTopjzeJnRdfx12d49U5rUWNto0o+ZNIR4bSql&#13;&#10;sbhrl0Hyza7pWt9BfkJELLTD4gxfl1j1BlO+MIvTgZ3ixPtnPKQCTAKdREkB9tff7oM/koZWSmqc&#13;&#10;toy6nwdmBXbyXSOds8F4HMYzKuPJ3RAVe2vZ3Vr0oVoBojHA3TI8isHfq7MoLVRvuBjLkBVNTHPM&#13;&#10;nVF/Fle+3QFcLC6Wy+iEA2mY3+it4SF0gD5w8tq8MWs64jxy/gTnuWTpB/5a3/BSw/LgQZaR3ABw&#13;&#10;i2qHOw5zHI9u8cK23OrR6/p5WPwGAAD//wMAUEsDBBQABgAIAAAAIQBV1VlP6AAAABMBAAAPAAAA&#13;&#10;ZHJzL2Rvd25yZXYueG1sTE/LTsMwELwj8Q/WInFr7ZbSoDROhXgIKhG1DUhc3XhJArEdxW6T9uvZ&#13;&#10;nuCy2tXMziNZDqZhB+x87ayEyVgAQ1s4XdtSwsf78+gOmA/KatU4ixKO6GGZXl4kKtaut1s85KFk&#13;&#10;JGJ9rCRUIbQx576o0Cg/di1awr5cZ1Sgsyu57lRP4qbhUyHm3KjakkOlWnyosPjJ90bCZ5+/dOvV&#13;&#10;6nvTvman9SnP3vApk/L6anhc0LhfAAs4hL8POHeg/JBSsJ3bW+1ZI2E0n0VEJeBWRDNgZ4q4iSbA&#13;&#10;drRFU0J5mvD/XdJfAAAA//8DAFBLAQItABQABgAIAAAAIQC2gziS/gAAAOEBAAATAAAAAAAAAAAA&#13;&#10;AAAAAAAAAABbQ29udGVudF9UeXBlc10ueG1sUEsBAi0AFAAGAAgAAAAhADj9If/WAAAAlAEAAAsA&#13;&#10;AAAAAAAAAAAAAAAALwEAAF9yZWxzLy5yZWxzUEsBAi0AFAAGAAgAAAAhAH/8RCA1AgAAZgQAAA4A&#13;&#10;AAAAAAAAAAAAAAAALgIAAGRycy9lMm9Eb2MueG1sUEsBAi0AFAAGAAgAAAAhAFXVWU/oAAAAEwEA&#13;&#10;AA8AAAAAAAAAAAAAAAAAjwQAAGRycy9kb3ducmV2LnhtbFBLBQYAAAAABAAEAPMAAACkBQAAAAA=&#13;&#10;" fillcolor="window" stroked="f" strokeweight=".5pt">
                <v:textbox>
                  <w:txbxContent>
                    <w:p w14:paraId="01762FED" w14:textId="77777777" w:rsidR="00F917F4" w:rsidRPr="00BC7E00" w:rsidRDefault="00F917F4" w:rsidP="00F917F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Abbreviations: </w:t>
                      </w: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BSI: blood stream infection; CCI: Charlson Comorbidity Index; </w:t>
                      </w: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NA: Not applicable; </w:t>
                      </w: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OFA: Sequential Organ Failure Assessment.</w:t>
                      </w:r>
                    </w:p>
                    <w:p w14:paraId="2E1948DA" w14:textId="0A6AA856" w:rsidR="00F917F4" w:rsidRPr="00945F4C" w:rsidRDefault="00F917F4" w:rsidP="00F917F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945F4C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-value: * calculated by </w:t>
                      </w:r>
                      <w:r w:rsidR="00207BC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F</w:t>
                      </w: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sher</w:t>
                      </w:r>
                      <w:r w:rsidR="00207BC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’s</w:t>
                      </w: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exact</w:t>
                      </w:r>
                      <w:r w:rsidR="00207BC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test</w:t>
                      </w: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, all other p-values are calculated by chi-square</w:t>
                      </w:r>
                      <w:r w:rsidR="00A6636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Continues next page)</w:t>
                      </w:r>
                      <w:r w:rsidRPr="00945F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14:paraId="0FF58FF6" w14:textId="59A3B289" w:rsidR="00F917F4" w:rsidRPr="00ED3E1D" w:rsidRDefault="00F917F4" w:rsidP="00F917F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2730" w:rsidRPr="00113512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>Table S3:</w:t>
      </w:r>
      <w:r w:rsidR="00292730" w:rsidRPr="00113512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Bivariate analysis in-hospital mortality for monomicrobial enterococcal bloodstream infection. A) general characteristics; B) data disease progression and outcomes.</w:t>
      </w:r>
    </w:p>
    <w:p w14:paraId="5965241B" w14:textId="7ED8F677" w:rsidR="00292730" w:rsidRPr="00113512" w:rsidRDefault="00292730" w:rsidP="00292730">
      <w:pPr>
        <w:tabs>
          <w:tab w:val="left" w:pos="1964"/>
        </w:tabs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tbl>
      <w:tblPr>
        <w:tblStyle w:val="Tabellasemplice-21"/>
        <w:tblpPr w:leftFromText="141" w:rightFromText="141" w:vertAnchor="text" w:horzAnchor="margin" w:tblpXSpec="center" w:tblpY="-120"/>
        <w:tblW w:w="108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335"/>
        <w:gridCol w:w="1410"/>
        <w:gridCol w:w="1964"/>
        <w:gridCol w:w="1468"/>
        <w:gridCol w:w="1318"/>
      </w:tblGrid>
      <w:tr w:rsidR="00292730" w:rsidRPr="00113512" w14:paraId="6E6FAA11" w14:textId="77777777" w:rsidTr="00292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bottom w:val="single" w:sz="4" w:space="0" w:color="000000"/>
            </w:tcBorders>
          </w:tcPr>
          <w:p w14:paraId="56B7B605" w14:textId="77777777" w:rsidR="00292730" w:rsidRPr="00113512" w:rsidRDefault="0029273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 w14:paraId="60CEBB40" w14:textId="77777777" w:rsidR="00292730" w:rsidRPr="00113512" w:rsidRDefault="0029273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SI cases</w:t>
            </w:r>
          </w:p>
          <w:p w14:paraId="75F2737E" w14:textId="77777777" w:rsidR="00292730" w:rsidRPr="00113512" w:rsidRDefault="0029273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 = 307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7145A287" w14:textId="77777777" w:rsidR="00292730" w:rsidRPr="00113512" w:rsidRDefault="0029273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rtality with factor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 w14:paraId="17791BB1" w14:textId="77777777" w:rsidR="00292730" w:rsidRPr="00113512" w:rsidRDefault="00292730" w:rsidP="00292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rtality without factor</w:t>
            </w:r>
          </w:p>
          <w:p w14:paraId="1C281884" w14:textId="77777777" w:rsidR="00292730" w:rsidRPr="00113512" w:rsidRDefault="00292730" w:rsidP="002927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 w14:paraId="494130CE" w14:textId="77777777" w:rsidR="00292730" w:rsidRPr="00113512" w:rsidRDefault="00292730" w:rsidP="0029273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 w14:paraId="64FA3928" w14:textId="77777777" w:rsidR="00292730" w:rsidRPr="00113512" w:rsidRDefault="00292730" w:rsidP="0029273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</w:tr>
    </w:tbl>
    <w:tbl>
      <w:tblPr>
        <w:tblStyle w:val="Tabellasemplice-21"/>
        <w:tblpPr w:leftFromText="141" w:rightFromText="141" w:vertAnchor="text" w:horzAnchor="margin" w:tblpXSpec="center" w:tblpY="-198"/>
        <w:tblW w:w="108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335"/>
        <w:gridCol w:w="1410"/>
        <w:gridCol w:w="1802"/>
        <w:gridCol w:w="1793"/>
        <w:gridCol w:w="1155"/>
      </w:tblGrid>
      <w:tr w:rsidR="00292730" w:rsidRPr="00113512" w14:paraId="260897C1" w14:textId="77777777" w:rsidTr="00292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7" w:type="dxa"/>
            <w:gridSpan w:val="6"/>
            <w:tcBorders>
              <w:top w:val="none" w:sz="4" w:space="0" w:color="000000"/>
              <w:left w:val="none" w:sz="4" w:space="0" w:color="FFFFFF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</w:tcPr>
          <w:p w14:paraId="03C7E0D2" w14:textId="77777777" w:rsidR="00292730" w:rsidRPr="00113512" w:rsidRDefault="00292730" w:rsidP="00292730">
            <w:pP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sease progression, n (%)</w:t>
            </w:r>
          </w:p>
        </w:tc>
      </w:tr>
      <w:tr w:rsidR="00292730" w:rsidRPr="00113512" w14:paraId="4B96F3EC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on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32B29B2F" w14:textId="77777777" w:rsidR="00292730" w:rsidRPr="00113512" w:rsidRDefault="0029273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Fever ≥ 72 h </w:t>
            </w:r>
          </w:p>
        </w:tc>
        <w:tc>
          <w:tcPr>
            <w:tcW w:w="1335" w:type="dxa"/>
            <w:tcBorders>
              <w:top w:val="non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08F82C46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 (17.6)</w:t>
            </w:r>
          </w:p>
        </w:tc>
        <w:tc>
          <w:tcPr>
            <w:tcW w:w="1410" w:type="dxa"/>
            <w:tcBorders>
              <w:top w:val="non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33C736DF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7/54 (31.5) </w:t>
            </w:r>
          </w:p>
        </w:tc>
        <w:tc>
          <w:tcPr>
            <w:tcW w:w="1802" w:type="dxa"/>
            <w:tcBorders>
              <w:top w:val="non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7C90E0C0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7/253 (18.6) </w:t>
            </w:r>
          </w:p>
        </w:tc>
        <w:tc>
          <w:tcPr>
            <w:tcW w:w="1793" w:type="dxa"/>
            <w:tcBorders>
              <w:top w:val="non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5D0B1A7D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9 (1.06 - 2.71)</w:t>
            </w:r>
          </w:p>
        </w:tc>
        <w:tc>
          <w:tcPr>
            <w:tcW w:w="1155" w:type="dxa"/>
            <w:tcBorders>
              <w:top w:val="non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0E040741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34</w:t>
            </w:r>
          </w:p>
        </w:tc>
      </w:tr>
      <w:tr w:rsidR="00292730" w:rsidRPr="00113512" w14:paraId="69F4338B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87E1F" w14:textId="77777777" w:rsidR="00292730" w:rsidRPr="00113512" w:rsidRDefault="0029273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Infected endovascular materi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B5FDA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5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8F9F3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4/16 (25.0)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9AB40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/291 (20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BBD80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1 (0.50 -2.9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85BC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74</w:t>
            </w:r>
          </w:p>
        </w:tc>
      </w:tr>
      <w:tr w:rsidR="00292730" w:rsidRPr="00113512" w14:paraId="778333F4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A48D1" w14:textId="77777777" w:rsidR="00292730" w:rsidRPr="00113512" w:rsidRDefault="00292730" w:rsidP="00292730">
            <w:pP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Persistent </w:t>
            </w:r>
            <w:proofErr w:type="spellStart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BSI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8544B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5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76F9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/17 (29.4)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EEB00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9/290 (20.3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A3B5A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5 (0.67 - 3.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3AD7B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71</w:t>
            </w:r>
          </w:p>
        </w:tc>
      </w:tr>
      <w:tr w:rsidR="00292730" w:rsidRPr="00113512" w14:paraId="7FBB49D9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D0389" w14:textId="77777777" w:rsidR="00292730" w:rsidRPr="00113512" w:rsidRDefault="00292730" w:rsidP="00292730">
            <w:pP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Recurrence of </w:t>
            </w:r>
            <w:proofErr w:type="spellStart"/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lang w:val="en-US"/>
              </w:rPr>
              <w:t>infection</w:t>
            </w:r>
            <w:r w:rsidRPr="00113512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D8E31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5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4A52D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/16 (12.5)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16BBD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62/291 (21.3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F1AF0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 (0.16 - 2.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92487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99</w:t>
            </w:r>
          </w:p>
        </w:tc>
      </w:tr>
      <w:tr w:rsidR="00292730" w:rsidRPr="00113512" w14:paraId="50187A38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CFEDF" w14:textId="77777777" w:rsidR="00292730" w:rsidRPr="00113512" w:rsidRDefault="0029273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eadmission for recur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A805C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B30FA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29B59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/307 (20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E6579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7B005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9</w:t>
            </w:r>
          </w:p>
        </w:tc>
      </w:tr>
      <w:tr w:rsidR="00292730" w:rsidRPr="00113512" w14:paraId="53D12A1A" w14:textId="77777777" w:rsidTr="002927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159E58" w14:textId="77777777" w:rsidR="00292730" w:rsidRPr="00113512" w:rsidRDefault="00292730" w:rsidP="0029273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, n (%)</w:t>
            </w: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68744E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42A21D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51FAD7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10EECE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A659D5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92730" w:rsidRPr="00113512" w14:paraId="7E29CFB2" w14:textId="77777777" w:rsidTr="0029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90C9A" w14:textId="77777777" w:rsidR="00292730" w:rsidRPr="00113512" w:rsidRDefault="00292730" w:rsidP="0029273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-hospital mortalit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52BA9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20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8E9AE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998A5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1C305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33875" w14:textId="77777777" w:rsidR="00292730" w:rsidRPr="00113512" w:rsidRDefault="00292730" w:rsidP="002927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292730" w:rsidRPr="00113512" w14:paraId="30B764B1" w14:textId="77777777" w:rsidTr="002927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11CEC9" w14:textId="77777777" w:rsidR="00292730" w:rsidRPr="00113512" w:rsidRDefault="00292730" w:rsidP="0029273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SI-related mortal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36B6E2" w14:textId="7A39B410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11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12C8FA" w14:textId="33800D0D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B50698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BCAE502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C07E3A" w14:textId="77777777" w:rsidR="00292730" w:rsidRPr="00113512" w:rsidRDefault="00292730" w:rsidP="00292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351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</w:tbl>
    <w:p w14:paraId="507CF46A" w14:textId="04C48287" w:rsidR="00C17C55" w:rsidRPr="00113512" w:rsidRDefault="00C17C55" w:rsidP="005F29E7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7771AEF6" w14:textId="00D2A875" w:rsidR="00292730" w:rsidRPr="00113512" w:rsidRDefault="00292730" w:rsidP="005F29E7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67E89AB0" w14:textId="0142768E" w:rsidR="00292730" w:rsidRPr="00113512" w:rsidRDefault="00292730" w:rsidP="005F29E7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0263C9C0" w14:textId="6663FCA5" w:rsidR="00292730" w:rsidRDefault="00292730" w:rsidP="005F29E7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113512">
        <w:rPr>
          <w:rFonts w:ascii="Times New Roman" w:eastAsia="Calibri" w:hAnsi="Times New Roman" w:cs="Times New Roman"/>
          <w:noProof/>
          <w:sz w:val="22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B959AB" wp14:editId="549682CF">
                <wp:simplePos x="0" y="0"/>
                <wp:positionH relativeFrom="column">
                  <wp:posOffset>-403411</wp:posOffset>
                </wp:positionH>
                <wp:positionV relativeFrom="paragraph">
                  <wp:posOffset>-114262</wp:posOffset>
                </wp:positionV>
                <wp:extent cx="6996430" cy="1379855"/>
                <wp:effectExtent l="0" t="0" r="1270" b="4445"/>
                <wp:wrapNone/>
                <wp:docPr id="2108892682" name="Text Box 608817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6430" cy="1379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160D35" w14:textId="606C4F3E" w:rsidR="00292730" w:rsidRPr="006B78A9" w:rsidRDefault="00A66360" w:rsidP="0029273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efiniti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continued)</w:t>
                            </w: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ongestive</w:t>
                            </w:r>
                            <w:proofErr w:type="spellEnd"/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heart failure: stage III or IV according to the New York Heart Association; </w:t>
                            </w:r>
                            <w:proofErr w:type="spellStart"/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hronic</w:t>
                            </w:r>
                            <w:proofErr w:type="spellEnd"/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kidney disease: moderate to severe kidney disease, for more than 1 month; </w:t>
                            </w:r>
                            <w:proofErr w:type="spellStart"/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Hepatic</w:t>
                            </w:r>
                            <w:proofErr w:type="spellEnd"/>
                            <w:r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disease: comprises mild (chronic hepatitis) and severe (</w:t>
                            </w:r>
                            <w:r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irrhosis and portal hypertension with history of variceal bleeding) hepatic disease; </w:t>
                            </w:r>
                            <w:proofErr w:type="spellStart"/>
                            <w:r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erebrovascular</w:t>
                            </w:r>
                            <w:proofErr w:type="spellEnd"/>
                            <w:r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disease: history of a cerebrovascular accident with minor/no residual deficit or transient ischemic attack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continues next page)        </w:t>
                            </w:r>
                            <w:proofErr w:type="spellStart"/>
                            <w:r w:rsidR="00292730"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e</w:t>
                            </w:r>
                            <w:r w:rsidR="00292730"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mmunosuppressive</w:t>
                            </w:r>
                            <w:proofErr w:type="spellEnd"/>
                            <w:r w:rsidR="00292730" w:rsidRPr="00C328A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herapy: cancer chemotherapy or radiotherapy, typical immunosuppressants, and steroids if dosing used was &gt;10 mg/day</w:t>
                            </w:r>
                            <w:r w:rsidR="00292730"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of prednisone or equivalent for more than 3 weeks; </w:t>
                            </w:r>
                            <w:proofErr w:type="spellStart"/>
                            <w:r w:rsidR="00292730"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  <w:r w:rsidR="00292730"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ersistent</w:t>
                            </w:r>
                            <w:proofErr w:type="spellEnd"/>
                            <w:r w:rsidR="00292730" w:rsidRPr="00BC7E0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BSI: BSI with the same </w:t>
                            </w:r>
                            <w:r w:rsidR="00292730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organism isolated in repeated blood culture &gt; 72h from initial blood culture; </w:t>
                            </w:r>
                            <w:r w:rsidR="00292730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  <w:r w:rsidR="00292730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Recurrence of infection: new BSI episode after achieved clinical cure during hospitalization.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sym w:font="Symbol" w:char="F067"/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Variables used with stepwise-backward </w:t>
                            </w:r>
                            <w:proofErr w:type="spellStart"/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ultivariabe</w:t>
                            </w:r>
                            <w:proofErr w:type="spellEnd"/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analysis. In addition to these variables, recurrent urinary tract infection (p 0.078) and colonoscopy in previous month (p 0.193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lang w:val="en-US"/>
                              </w:rPr>
                              <w:t>*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) were </w:t>
                            </w:r>
                            <w:r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lso 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used in the </w:t>
                            </w:r>
                            <w:r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initial model of the </w:t>
                            </w:r>
                            <w:r w:rsidR="00773EBE"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ultivariable analysis</w:t>
                            </w:r>
                          </w:p>
                          <w:p w14:paraId="5C055E41" w14:textId="77777777" w:rsidR="00292730" w:rsidRPr="00ED3E1D" w:rsidRDefault="00292730" w:rsidP="0029273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#</w:t>
                            </w:r>
                            <w:r w:rsidRPr="006B78A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issing data: the following variables were available for a proportion of the patients: ampicillin resistance (n = 264/307); vancomycin resistance (n = 264/307); active targeted treatment (n = 255/307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B959AB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31.75pt;margin-top:-9pt;width:550.9pt;height:10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IHDOAIAAG0EAAAOAAAAZHJzL2Uyb0RvYy54bWysVEtv2zAMvg/YfxB0X5x3GyNOkaXIMCBo&#13;&#10;C6RDz4osxQZkUZOU2NmvHyU7j3Y7DctBIUWKj+8jPX9oKkWOwroSdEYHvT4lQnPIS73P6I/X9Zd7&#13;&#10;SpxnOmcKtMjoSTj6sPj8aV6bVAyhAJULSzCIdmltMlp4b9IkcbwQFXM9MEKjUYKtmEfV7pPcshqj&#13;&#10;VyoZ9vvTpAabGwtcOIe3j62RLmJ8KQX3z1I64YnKKNbm42njuQtnspizdG+ZKUrelcH+oYqKlRqT&#13;&#10;XkI9Ms/IwZZ/hKpKbsGB9D0OVQJSllzEHrCbQf9DN9uCGRF7QXCcucDk/l9Y/nTcmhdLfPMVGiQw&#13;&#10;AFIblzq8DP000lbhHyslaEcITxfYROMJx8vpbDYdj9DE0TYY3c3uJ5MQJ7k+N9b5bwIqEoSMWuQl&#13;&#10;wsWOG+db17NLyOZAlfm6VCoqJ7dSlhwZUojM51BTopjzeJnRdfx12d49U5rUWNto0o+ZNIR4bSql&#13;&#10;sbhrl0Hyza4hZX6DwA7yEwJjoZ0ZZ/i6xOI3mPmFWRwSbBgH3z/jIRVgLugkSgqwv/52H/yRO7RS&#13;&#10;UuPQZdT9PDArsKHvGlmdDcbjMKVRGU/uhqjYW8vu1qIP1QoQlAGumOFRDP5enUVpoXrD/ViGrGhi&#13;&#10;mmPujPqzuPLtKuB+cbFcRiecS8P8Rm8ND6EDA4Ga1+aNWdPx55H6JziPJ0s/0Nj6hpcalgcPsowc&#13;&#10;B5xbVDv4cabjlHT7F5bmVo9e16/E4jcAAAD//wMAUEsDBBQABgAIAAAAIQCg8Hh75gAAABEBAAAP&#13;&#10;AAAAZHJzL2Rvd25yZXYueG1sTE/LTsMwELwj8Q/WInFrnRJRpWmcCvEQVCJqG5C4uvGSBGI7st0m&#13;&#10;9OvZnuCymtXOziNbjbpjR3S+tUbAbBoBQ1NZ1ZpawPvb0yQB5oM0SnbWoIAf9LDKLy8ymSo7mB0e&#13;&#10;y1AzEjE+lQKaEPqUc181qKWf2h4N3T6t0zLQ6mqunBxIXHf8JormXMvWkEMje7xvsPouD1rAx1A+&#13;&#10;u816/bXtX4rT5lQWr/hYCHF9NT4sadwtgQUcw98HnDtQfsgp2N4ejPKsEzCZx7dEJTBLqNmZEcVJ&#13;&#10;DGxPaLGIgecZ/98k/wUAAP//AwBQSwECLQAUAAYACAAAACEAtoM4kv4AAADhAQAAEwAAAAAAAAAA&#13;&#10;AAAAAAAAAAAAW0NvbnRlbnRfVHlwZXNdLnhtbFBLAQItABQABgAIAAAAIQA4/SH/1gAAAJQBAAAL&#13;&#10;AAAAAAAAAAAAAAAAAC8BAABfcmVscy8ucmVsc1BLAQItABQABgAIAAAAIQDpdIHDOAIAAG0EAAAO&#13;&#10;AAAAAAAAAAAAAAAAAC4CAABkcnMvZTJvRG9jLnhtbFBLAQItABQABgAIAAAAIQCg8Hh75gAAABEB&#13;&#10;AAAPAAAAAAAAAAAAAAAAAJIEAABkcnMvZG93bnJldi54bWxQSwUGAAAAAAQABADzAAAApQUAAAAA&#13;&#10;" fillcolor="window" stroked="f" strokeweight=".5pt">
                <v:textbox>
                  <w:txbxContent>
                    <w:p w14:paraId="0F160D35" w14:textId="606C4F3E" w:rsidR="00292730" w:rsidRPr="006B78A9" w:rsidRDefault="00A66360" w:rsidP="00292730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Definition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continued)</w:t>
                      </w: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  <w:proofErr w:type="spellStart"/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ongestive</w:t>
                      </w:r>
                      <w:proofErr w:type="spellEnd"/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heart failure: stage III or IV according to the New York Heart Association; </w:t>
                      </w:r>
                      <w:proofErr w:type="spellStart"/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b</w:t>
                      </w: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hronic</w:t>
                      </w:r>
                      <w:proofErr w:type="spellEnd"/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kidney disease: moderate to severe kidney disease, for more than 1 month; </w:t>
                      </w:r>
                      <w:proofErr w:type="spellStart"/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c</w:t>
                      </w:r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Hepatic</w:t>
                      </w:r>
                      <w:proofErr w:type="spellEnd"/>
                      <w:r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disease: comprises mild (chronic hepatitis) and severe (</w:t>
                      </w:r>
                      <w:r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irrhosis and portal hypertension with history of variceal bleeding) hepatic disease; </w:t>
                      </w:r>
                      <w:proofErr w:type="spellStart"/>
                      <w:r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d</w:t>
                      </w:r>
                      <w:r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erebrovascular</w:t>
                      </w:r>
                      <w:proofErr w:type="spellEnd"/>
                      <w:r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disease: history of a cerebrovascular accident with minor/no residual deficit or transient ischemic attack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continues next page)        </w:t>
                      </w:r>
                      <w:proofErr w:type="spellStart"/>
                      <w:r w:rsidR="00292730"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e</w:t>
                      </w:r>
                      <w:r w:rsidR="00292730"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mmunosuppressive</w:t>
                      </w:r>
                      <w:proofErr w:type="spellEnd"/>
                      <w:r w:rsidR="00292730" w:rsidRPr="00C328A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therapy: cancer chemotherapy or radiotherapy, typical immunosuppressants, and steroids if dosing used was &gt;10 mg/day</w:t>
                      </w:r>
                      <w:r w:rsidR="00292730"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of prednisone or equivalent for more than 3 weeks; </w:t>
                      </w:r>
                      <w:proofErr w:type="spellStart"/>
                      <w:r w:rsidR="00292730"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f</w:t>
                      </w:r>
                      <w:r w:rsidR="00292730"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Persistent</w:t>
                      </w:r>
                      <w:proofErr w:type="spellEnd"/>
                      <w:r w:rsidR="00292730" w:rsidRPr="00BC7E0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BSI: BSI with the same </w:t>
                      </w:r>
                      <w:r w:rsidR="00292730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organism isolated in repeated blood culture &gt; 72h from initial blood culture; </w:t>
                      </w:r>
                      <w:r w:rsidR="00292730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g</w:t>
                      </w:r>
                      <w:r w:rsidR="00292730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Recurrence of infection: new BSI episode after achieved clinical cure during hospitalization.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sym w:font="Symbol" w:char="F067"/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 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Variables used with stepwise-backward </w:t>
                      </w:r>
                      <w:proofErr w:type="spellStart"/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ultivariabe</w:t>
                      </w:r>
                      <w:proofErr w:type="spellEnd"/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analysis. In addition to these variables, recurrent urinary tract infection (p 0.078) and colonoscopy in previous month (p 0.193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1"/>
                          <w:szCs w:val="11"/>
                          <w:lang w:val="en-US"/>
                        </w:rPr>
                        <w:t>*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) were </w:t>
                      </w:r>
                      <w:r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also 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used in the </w:t>
                      </w:r>
                      <w:r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initial model of the </w:t>
                      </w:r>
                      <w:r w:rsidR="00773EBE"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ultivariable analysis</w:t>
                      </w:r>
                    </w:p>
                    <w:p w14:paraId="5C055E41" w14:textId="77777777" w:rsidR="00292730" w:rsidRPr="00ED3E1D" w:rsidRDefault="00292730" w:rsidP="00292730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#</w:t>
                      </w:r>
                      <w:r w:rsidRPr="006B78A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issing data: the following variables were available for a proportion of the patients: ampicillin resistance (n = 264/307); vancomycin resistance (n = 264/307); active targeted treatment (n = 255/307).</w:t>
                      </w:r>
                    </w:p>
                  </w:txbxContent>
                </v:textbox>
              </v:shape>
            </w:pict>
          </mc:Fallback>
        </mc:AlternateContent>
      </w:r>
    </w:p>
    <w:p w14:paraId="2416A608" w14:textId="3D9A7AAF" w:rsidR="00292730" w:rsidRPr="005F29E7" w:rsidRDefault="00292730" w:rsidP="005F29E7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5542A2A7" w14:textId="49769CA3" w:rsidR="00C17C55" w:rsidRPr="00332C73" w:rsidRDefault="00C17C55" w:rsidP="00C17C55">
      <w:pPr>
        <w:keepNext/>
        <w:spacing w:after="20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0BE6CABB" w14:textId="793933A6" w:rsidR="00C17C55" w:rsidRPr="00C17C55" w:rsidRDefault="00C17C55" w:rsidP="00BC7E00">
      <w:pPr>
        <w:ind w:right="-427"/>
        <w:rPr>
          <w:lang w:val="en-US"/>
        </w:rPr>
      </w:pPr>
    </w:p>
    <w:p w14:paraId="751923CC" w14:textId="13BF9AF2" w:rsidR="00C17C55" w:rsidRDefault="00C17C55" w:rsidP="00BC7E00">
      <w:pPr>
        <w:ind w:right="-427"/>
      </w:pPr>
    </w:p>
    <w:p w14:paraId="7A816960" w14:textId="75883A30" w:rsidR="00D870A0" w:rsidRDefault="00D870A0" w:rsidP="00BC7E00">
      <w:pPr>
        <w:ind w:right="-427"/>
      </w:pPr>
    </w:p>
    <w:p w14:paraId="5A441E5F" w14:textId="49A324EA" w:rsidR="005F29E7" w:rsidRDefault="005F29E7" w:rsidP="00BC7E00">
      <w:pPr>
        <w:ind w:right="-427"/>
      </w:pPr>
    </w:p>
    <w:p w14:paraId="04D3FA80" w14:textId="1EF6F79C" w:rsidR="005F29E7" w:rsidRDefault="005F29E7" w:rsidP="00BC7E00">
      <w:pPr>
        <w:ind w:right="-427"/>
      </w:pPr>
    </w:p>
    <w:p w14:paraId="01BB4027" w14:textId="34D439C1" w:rsidR="005F29E7" w:rsidRDefault="005F29E7" w:rsidP="00BC7E00">
      <w:pPr>
        <w:ind w:right="-427"/>
      </w:pPr>
    </w:p>
    <w:p w14:paraId="0C4D84AC" w14:textId="53E6D609" w:rsidR="005F29E7" w:rsidRDefault="005F29E7" w:rsidP="00BC7E00">
      <w:pPr>
        <w:ind w:right="-427"/>
      </w:pPr>
    </w:p>
    <w:p w14:paraId="0B69A377" w14:textId="77777777" w:rsidR="005F29E7" w:rsidRDefault="005F29E7" w:rsidP="00BC7E00">
      <w:pPr>
        <w:ind w:right="-427"/>
      </w:pPr>
    </w:p>
    <w:p w14:paraId="46039618" w14:textId="7A51D5CA" w:rsidR="00D870A0" w:rsidRDefault="00D870A0" w:rsidP="00BC7E00">
      <w:pPr>
        <w:ind w:right="-427"/>
      </w:pPr>
    </w:p>
    <w:sectPr w:rsidR="00D870A0" w:rsidSect="00773EBE">
      <w:pgSz w:w="11906" w:h="16838"/>
      <w:pgMar w:top="745" w:right="1134" w:bottom="2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8502A" w14:textId="77777777" w:rsidR="006A6327" w:rsidRDefault="006A6327" w:rsidP="0021590D">
      <w:r>
        <w:separator/>
      </w:r>
    </w:p>
  </w:endnote>
  <w:endnote w:type="continuationSeparator" w:id="0">
    <w:p w14:paraId="77D7C988" w14:textId="77777777" w:rsidR="006A6327" w:rsidRDefault="006A6327" w:rsidP="00215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B256F" w14:textId="77777777" w:rsidR="006A6327" w:rsidRDefault="006A6327" w:rsidP="0021590D">
      <w:r>
        <w:separator/>
      </w:r>
    </w:p>
  </w:footnote>
  <w:footnote w:type="continuationSeparator" w:id="0">
    <w:p w14:paraId="697B0733" w14:textId="77777777" w:rsidR="006A6327" w:rsidRDefault="006A6327" w:rsidP="00215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00"/>
    <w:rsid w:val="00023A59"/>
    <w:rsid w:val="0003232D"/>
    <w:rsid w:val="000C205A"/>
    <w:rsid w:val="00113512"/>
    <w:rsid w:val="0011762C"/>
    <w:rsid w:val="00165313"/>
    <w:rsid w:val="001A4541"/>
    <w:rsid w:val="001E44BC"/>
    <w:rsid w:val="00207BC4"/>
    <w:rsid w:val="0021590D"/>
    <w:rsid w:val="00233B46"/>
    <w:rsid w:val="00292730"/>
    <w:rsid w:val="002B03F6"/>
    <w:rsid w:val="002F469F"/>
    <w:rsid w:val="003110C4"/>
    <w:rsid w:val="0033121F"/>
    <w:rsid w:val="00332C73"/>
    <w:rsid w:val="003403EE"/>
    <w:rsid w:val="00367602"/>
    <w:rsid w:val="00390B96"/>
    <w:rsid w:val="003A3006"/>
    <w:rsid w:val="003C2495"/>
    <w:rsid w:val="00423E1F"/>
    <w:rsid w:val="004F7304"/>
    <w:rsid w:val="005E5816"/>
    <w:rsid w:val="005F29E7"/>
    <w:rsid w:val="00673A27"/>
    <w:rsid w:val="006825CD"/>
    <w:rsid w:val="006A6327"/>
    <w:rsid w:val="006B78A9"/>
    <w:rsid w:val="00721870"/>
    <w:rsid w:val="0073330D"/>
    <w:rsid w:val="00755060"/>
    <w:rsid w:val="00773EBE"/>
    <w:rsid w:val="007A553D"/>
    <w:rsid w:val="008304E2"/>
    <w:rsid w:val="008E681C"/>
    <w:rsid w:val="00922686"/>
    <w:rsid w:val="00937D4D"/>
    <w:rsid w:val="00A66360"/>
    <w:rsid w:val="00AA57B6"/>
    <w:rsid w:val="00B1246D"/>
    <w:rsid w:val="00B63F09"/>
    <w:rsid w:val="00BA4017"/>
    <w:rsid w:val="00BC7E00"/>
    <w:rsid w:val="00C00246"/>
    <w:rsid w:val="00C17C55"/>
    <w:rsid w:val="00C328A7"/>
    <w:rsid w:val="00C6517E"/>
    <w:rsid w:val="00CF0350"/>
    <w:rsid w:val="00D41DCC"/>
    <w:rsid w:val="00D73462"/>
    <w:rsid w:val="00D870A0"/>
    <w:rsid w:val="00DF2D85"/>
    <w:rsid w:val="00E10664"/>
    <w:rsid w:val="00E44E8F"/>
    <w:rsid w:val="00E80D98"/>
    <w:rsid w:val="00ED3E1D"/>
    <w:rsid w:val="00F006C3"/>
    <w:rsid w:val="00F5061B"/>
    <w:rsid w:val="00F917F4"/>
    <w:rsid w:val="00FA69FC"/>
    <w:rsid w:val="00FD01BC"/>
    <w:rsid w:val="00FE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C0488"/>
  <w15:chartTrackingRefBased/>
  <w15:docId w15:val="{65077391-3892-7C44-BAEF-FB6357EB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lasemplice-21">
    <w:name w:val="Tabella semplice - 21"/>
    <w:basedOn w:val="Standaardtabel"/>
    <w:next w:val="Onopgemaaktetabel2"/>
    <w:uiPriority w:val="42"/>
    <w:rsid w:val="00BC7E00"/>
    <w:rPr>
      <w:rFonts w:ascii="Arial" w:hAnsi="Arial" w:cs="Times New Roman (Hoofdtekst CS)"/>
      <w:sz w:val="22"/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BC7E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755060"/>
    <w:pPr>
      <w:spacing w:after="200"/>
    </w:pPr>
    <w:rPr>
      <w:rFonts w:ascii="Arial" w:hAnsi="Arial" w:cs="Times New Roman (Hoofdtekst CS)"/>
      <w:i/>
      <w:iCs/>
      <w:color w:val="44546A" w:themeColor="text2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207BC4"/>
  </w:style>
  <w:style w:type="table" w:styleId="Tabelraster">
    <w:name w:val="Table Grid"/>
    <w:basedOn w:val="Standaardtabel"/>
    <w:uiPriority w:val="39"/>
    <w:rsid w:val="005F29E7"/>
    <w:rPr>
      <w:rFonts w:ascii="Arial" w:hAnsi="Arial" w:cs="Times New Roman (Hoofdtekst CS)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1590D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1590D"/>
  </w:style>
  <w:style w:type="paragraph" w:styleId="Voettekst">
    <w:name w:val="footer"/>
    <w:basedOn w:val="Standaard"/>
    <w:link w:val="VoettekstChar"/>
    <w:uiPriority w:val="99"/>
    <w:unhideWhenUsed/>
    <w:rsid w:val="0021590D"/>
    <w:pPr>
      <w:tabs>
        <w:tab w:val="center" w:pos="4819"/>
        <w:tab w:val="right" w:pos="9638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15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93</Words>
  <Characters>9867</Characters>
  <Application>Microsoft Office Word</Application>
  <DocSecurity>0</DocSecurity>
  <Lines>82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ogliati Dezza</dc:creator>
  <cp:keywords/>
  <dc:description/>
  <cp:lastModifiedBy>Scharloo, F. (Fenna)</cp:lastModifiedBy>
  <cp:revision>3</cp:revision>
  <dcterms:created xsi:type="dcterms:W3CDTF">2024-07-19T12:35:00Z</dcterms:created>
  <dcterms:modified xsi:type="dcterms:W3CDTF">2024-07-19T13:17:00Z</dcterms:modified>
</cp:coreProperties>
</file>